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01"/>
        <w:tblW w:w="9900" w:type="dxa"/>
        <w:tblLayout w:type="fixed"/>
        <w:tblLook w:val="04A0" w:firstRow="1" w:lastRow="0" w:firstColumn="1" w:lastColumn="0" w:noHBand="0" w:noVBand="1"/>
      </w:tblPr>
      <w:tblGrid>
        <w:gridCol w:w="1318"/>
        <w:gridCol w:w="1292"/>
        <w:gridCol w:w="810"/>
        <w:gridCol w:w="1104"/>
        <w:gridCol w:w="1203"/>
        <w:gridCol w:w="1293"/>
        <w:gridCol w:w="810"/>
        <w:gridCol w:w="1080"/>
        <w:gridCol w:w="990"/>
      </w:tblGrid>
      <w:tr w:rsidR="008D39D3" w:rsidRPr="005D3AD4" w14:paraId="3F4E4307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7BE57" w14:textId="77777777" w:rsidR="008D39D3" w:rsidRPr="005D3AD4" w:rsidRDefault="008D39D3" w:rsidP="008D3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B0D00" w14:textId="392C9F9D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in Model</w:t>
            </w:r>
          </w:p>
        </w:tc>
        <w:tc>
          <w:tcPr>
            <w:tcW w:w="4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E0CCB" w14:textId="77777777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nsitivity Analysis </w:t>
            </w:r>
          </w:p>
          <w:p w14:paraId="7986B157" w14:textId="73A50DC2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(Family </w:t>
            </w:r>
            <w:r w:rsidR="00984ADF"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</w:t>
            </w: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story ADHD)</w:t>
            </w:r>
          </w:p>
        </w:tc>
      </w:tr>
      <w:tr w:rsidR="00217C7B" w:rsidRPr="005D3AD4" w14:paraId="1D12FD1C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0470" w14:textId="6D215EED" w:rsidR="008D39D3" w:rsidRPr="005D3AD4" w:rsidRDefault="008D39D3" w:rsidP="008D3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344F" w14:textId="77777777" w:rsidR="008D39D3" w:rsidRPr="005D3AD4" w:rsidRDefault="008D39D3" w:rsidP="000E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  <w:p w14:paraId="15903CBE" w14:textId="56D171CC" w:rsidR="008D39D3" w:rsidRPr="005D3AD4" w:rsidRDefault="008D39D3" w:rsidP="000E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43103" w14:textId="0A1EC1F9" w:rsidR="008D39D3" w:rsidRPr="005D3AD4" w:rsidRDefault="008D39D3" w:rsidP="000E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BBFB" w14:textId="665BBED0" w:rsidR="008D39D3" w:rsidRPr="005D3AD4" w:rsidRDefault="008D39D3" w:rsidP="000E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624E" w14:textId="4D83EA80" w:rsidR="008D39D3" w:rsidRPr="005D3AD4" w:rsidRDefault="008D39D3" w:rsidP="000E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A6776" w14:textId="0264F00A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87C24" w14:textId="4F285BCD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2AE46" w14:textId="7C9133AD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15A3" w14:textId="7C053EEA" w:rsidR="008D39D3" w:rsidRPr="005D3AD4" w:rsidRDefault="008D39D3" w:rsidP="008D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D3A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</w:tr>
      <w:tr w:rsidR="004F7384" w:rsidRPr="005D3AD4" w14:paraId="585D483B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EE6A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113215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512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E6206" w14:textId="27B1BD6B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A8F" w14:textId="3C24326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4.26E-0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D6C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19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DA0D" w14:textId="3D0237F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37471" w14:textId="58A2CBF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EDB2" w14:textId="1560E7A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4.24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6AF" w14:textId="6FE498E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007</w:t>
            </w:r>
          </w:p>
        </w:tc>
      </w:tr>
      <w:tr w:rsidR="004F7384" w:rsidRPr="005D3AD4" w14:paraId="61A111F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56A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14153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F27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DE76B6" w14:textId="68BC7A2D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AD0" w14:textId="6376FD40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9.66E-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97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2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086B" w14:textId="192A4A6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2F0E" w14:textId="787705A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553F" w14:textId="711FB98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1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CC2" w14:textId="70B0862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077</w:t>
            </w:r>
          </w:p>
        </w:tc>
      </w:tr>
      <w:tr w:rsidR="004F7384" w:rsidRPr="005D3AD4" w14:paraId="0DD53A86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3A2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92977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BE0E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7F5B60" w14:textId="21A7F50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BBD" w14:textId="4FBBA395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85E-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A54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2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48854" w14:textId="0674864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B04F" w14:textId="0921232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3C96" w14:textId="144C7E5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5.7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755" w14:textId="238B371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038</w:t>
            </w:r>
          </w:p>
        </w:tc>
      </w:tr>
      <w:tr w:rsidR="004F7384" w:rsidRPr="005D3AD4" w14:paraId="769D584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D6B5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01396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826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198996" w14:textId="4370D25B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50F" w14:textId="2DD19A4F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6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656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18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AAC87" w14:textId="3F4FB16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3CDD" w14:textId="574F35B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050D" w14:textId="294CE8A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39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F0D" w14:textId="38F7134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065</w:t>
            </w:r>
          </w:p>
        </w:tc>
      </w:tr>
      <w:tr w:rsidR="004F7384" w:rsidRPr="005D3AD4" w14:paraId="40568E39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CC1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87738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66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AF617C" w14:textId="5A42D6B5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1B0" w14:textId="5422E4C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8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36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9004" w14:textId="6F566A7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D758" w14:textId="14CC621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C20D" w14:textId="3D12487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8.3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2E9" w14:textId="574AB7A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1305</w:t>
            </w:r>
          </w:p>
        </w:tc>
      </w:tr>
      <w:tr w:rsidR="004F7384" w:rsidRPr="005D3AD4" w14:paraId="773B1DA5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8C8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27277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5F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71828A" w14:textId="5133BBF0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6F0" w14:textId="21CF295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61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ABB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FCBC" w14:textId="613EC56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1032" w14:textId="7FDB86B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3FDD" w14:textId="38DE466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7.2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D77" w14:textId="3BE864C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189</w:t>
            </w:r>
          </w:p>
        </w:tc>
      </w:tr>
      <w:tr w:rsidR="004F7384" w:rsidRPr="005D3AD4" w14:paraId="24760CC5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6F7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82202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DA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EDE67F" w14:textId="48BDCC64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198" w14:textId="74D4E8A5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98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0E1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CE276" w14:textId="4027AB3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1494" w14:textId="23CCC29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5E21" w14:textId="56D5409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4.1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7ED9" w14:textId="6994F5D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136</w:t>
            </w:r>
          </w:p>
        </w:tc>
      </w:tr>
      <w:tr w:rsidR="004F7384" w:rsidRPr="005D3AD4" w14:paraId="49F37275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B569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51822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0CC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632339" w14:textId="3456E8E1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147C" w14:textId="268C674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72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5A9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063CB" w14:textId="4CDFB8D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36F5" w14:textId="01523B6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25B9C" w14:textId="2F665F8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3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940" w14:textId="068CE3F8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020</w:t>
            </w:r>
          </w:p>
        </w:tc>
      </w:tr>
      <w:tr w:rsidR="004F7384" w:rsidRPr="005D3AD4" w14:paraId="614151DB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D3EA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51093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094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3F4B82" w14:textId="0530BD55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9DCD" w14:textId="457D5554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91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806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B4D19" w14:textId="3DC3E15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5939" w14:textId="4ABEA84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19F3A" w14:textId="2ABAD9A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7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C70" w14:textId="69516A8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508</w:t>
            </w:r>
          </w:p>
        </w:tc>
      </w:tr>
      <w:tr w:rsidR="004F7384" w:rsidRPr="005D3AD4" w14:paraId="13734418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16D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260769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78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9FB835" w14:textId="39DC253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0951" w14:textId="63B97A8F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15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E30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EE0E" w14:textId="1EA94F8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0116" w14:textId="0F498F6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12CBA" w14:textId="6EA8E22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.0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FDCB" w14:textId="68F6658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</w:rPr>
              <w:t>0.08535</w:t>
            </w:r>
          </w:p>
        </w:tc>
      </w:tr>
      <w:tr w:rsidR="004F7384" w:rsidRPr="005D3AD4" w14:paraId="21D851D3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D32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18074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50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D6B26C" w14:textId="4D8BB54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48A" w14:textId="4EF63ED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5.69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D0ED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1B96" w14:textId="605DB8D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F771" w14:textId="140FDDF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94CCD" w14:textId="77B91C0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7.46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73A" w14:textId="753DC91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189</w:t>
            </w:r>
          </w:p>
        </w:tc>
      </w:tr>
      <w:tr w:rsidR="004F7384" w:rsidRPr="005D3AD4" w14:paraId="3E4D81E0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8E8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12778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A2C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BB5E63" w14:textId="03B6FF0D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BFF" w14:textId="12595FC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6.24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06F4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AF4F" w14:textId="06895AD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0C2D" w14:textId="3FC2AA9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013DA" w14:textId="7B9A49B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1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598" w14:textId="22E44AA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012</w:t>
            </w:r>
          </w:p>
        </w:tc>
      </w:tr>
      <w:tr w:rsidR="004F7384" w:rsidRPr="005D3AD4" w14:paraId="1D31BF32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370E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04574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54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C8854E" w14:textId="1E63526B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E3E" w14:textId="1831E26F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9.54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A3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33722" w14:textId="5E6F97B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2C55" w14:textId="2A1636B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F0FD0" w14:textId="615E0EF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1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C23" w14:textId="22D6545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3145</w:t>
            </w:r>
          </w:p>
        </w:tc>
      </w:tr>
      <w:tr w:rsidR="004F7384" w:rsidRPr="005D3AD4" w14:paraId="0732E66E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AF9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25142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2B7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6482F6" w14:textId="635D8B4A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F3A" w14:textId="61F47CC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05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2B1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00AAE" w14:textId="7A1B3F1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4569F" w14:textId="313F0E7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5FB3" w14:textId="1E5FE22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5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E13" w14:textId="26BE4F7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298</w:t>
            </w:r>
          </w:p>
        </w:tc>
      </w:tr>
      <w:tr w:rsidR="004F7384" w:rsidRPr="005D3AD4" w14:paraId="7A5E7482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DED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22288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E2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1F1638" w14:textId="16B58D7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94D0" w14:textId="62F7590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8.30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7C10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EE70C" w14:textId="0250FEE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0B1F" w14:textId="5B1A8CD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FEF9" w14:textId="3DF35EC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6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836" w14:textId="05F0487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3584</w:t>
            </w:r>
          </w:p>
        </w:tc>
      </w:tr>
      <w:tr w:rsidR="004F7384" w:rsidRPr="005D3AD4" w14:paraId="36A9A080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7B7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12372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DF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56F0AF" w14:textId="4E010A8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3DD" w14:textId="41188FF1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9.88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A79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54652" w14:textId="784F7C6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1667" w14:textId="249B363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AC77D" w14:textId="3344CBB8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2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A15" w14:textId="299D943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279</w:t>
            </w:r>
          </w:p>
        </w:tc>
      </w:tr>
      <w:tr w:rsidR="004F7384" w:rsidRPr="005D3AD4" w14:paraId="78640A0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232C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69133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C34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62BF96" w14:textId="18FE10B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F4F" w14:textId="70E53D04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7.99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8E1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505C" w14:textId="1C64FDE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4286D" w14:textId="717B580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B1FE" w14:textId="7B50943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6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7FA" w14:textId="58D3B5E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2502</w:t>
            </w:r>
          </w:p>
        </w:tc>
      </w:tr>
      <w:tr w:rsidR="004F7384" w:rsidRPr="005D3AD4" w14:paraId="5C273E1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276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095605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D55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1CF435" w14:textId="65D452B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9900" w14:textId="5EFA445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31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29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910A7" w14:textId="696E2A9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6606" w14:textId="23EC2CE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59A4A" w14:textId="776D1E9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5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FA6" w14:textId="2F172AE7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</w:rPr>
              <w:t>0.14990</w:t>
            </w:r>
          </w:p>
        </w:tc>
      </w:tr>
      <w:tr w:rsidR="004F7384" w:rsidRPr="005D3AD4" w14:paraId="2AD2F4AA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AD48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90627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9FB1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AF3374" w14:textId="1D75F13A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778" w14:textId="150F1BE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9.33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7B9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90B4" w14:textId="4265A7B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8125" w14:textId="368279C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E61E" w14:textId="12F045A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3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F2C2" w14:textId="6B8CCF77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286</w:t>
            </w:r>
          </w:p>
        </w:tc>
      </w:tr>
      <w:tr w:rsidR="004F7384" w:rsidRPr="005D3AD4" w14:paraId="1CAE4110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EB8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19320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53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5F0980" w14:textId="50B40121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602" w14:textId="1876BDE0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6531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3AC0" w14:textId="50E114A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8633" w14:textId="46875A9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8CF9" w14:textId="0CD617D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9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197" w14:textId="5B2BD74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3695</w:t>
            </w:r>
          </w:p>
        </w:tc>
      </w:tr>
      <w:tr w:rsidR="004F7384" w:rsidRPr="005D3AD4" w14:paraId="46D83019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92B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50763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5F7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9DA2E9" w14:textId="249C3EA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8E24" w14:textId="1B87CBA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EBEF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4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79FB" w14:textId="65E1B1A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E15C" w14:textId="51AAC6F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ADB85" w14:textId="0C0900D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0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C64" w14:textId="70000AC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3712</w:t>
            </w:r>
          </w:p>
        </w:tc>
      </w:tr>
      <w:tr w:rsidR="004F7384" w:rsidRPr="005D3AD4" w14:paraId="218B08B8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E03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194182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E9C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C05D4B" w14:textId="191B990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5D1" w14:textId="2F04871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21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76D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4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0FE6" w14:textId="1E68C728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1804D" w14:textId="1F9EE9F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46FF" w14:textId="4A1D1D1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.9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B0BD" w14:textId="51B46C2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</w:rPr>
              <w:t>0.05590</w:t>
            </w:r>
          </w:p>
        </w:tc>
      </w:tr>
      <w:tr w:rsidR="004F7384" w:rsidRPr="005D3AD4" w14:paraId="7E4DD092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E50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89766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3A3D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A14D36" w14:textId="52CB7D8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9BA" w14:textId="63FEE4ED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3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210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A2016" w14:textId="34AD168F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4D85" w14:textId="2E82571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E828" w14:textId="7DEC7FD7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2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D7C7" w14:textId="0CA154A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279</w:t>
            </w:r>
          </w:p>
        </w:tc>
      </w:tr>
      <w:tr w:rsidR="004F7384" w:rsidRPr="005D3AD4" w14:paraId="3D534DDA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4BB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49995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EC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BABDE6" w14:textId="639AD2BE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019" w14:textId="35A8BF2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1F6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2068D" w14:textId="6F473B4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9164" w14:textId="5954B7B8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32D8" w14:textId="33C6609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8.7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DA7" w14:textId="5C8C1DA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048</w:t>
            </w:r>
          </w:p>
        </w:tc>
      </w:tr>
      <w:tr w:rsidR="004F7384" w:rsidRPr="005D3AD4" w14:paraId="16AFBF9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8A66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44689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B9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1B8532" w14:textId="4593C02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B3B" w14:textId="65C95DA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41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EE5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AC86" w14:textId="1ABABA2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8FB55" w14:textId="2218F2E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CE28" w14:textId="0BA0C52D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6.89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09D" w14:textId="73BA366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189</w:t>
            </w:r>
          </w:p>
        </w:tc>
      </w:tr>
      <w:tr w:rsidR="004F7384" w:rsidRPr="005D3AD4" w14:paraId="5BD24FDC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7C77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33559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54B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3B7982" w14:textId="503F7F0B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D9B" w14:textId="1C526D65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9D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26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AFC5" w14:textId="088491F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6110" w14:textId="322C22D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4852" w14:textId="4718CD7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6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D2A" w14:textId="4482ABF9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069</w:t>
            </w:r>
          </w:p>
        </w:tc>
      </w:tr>
      <w:tr w:rsidR="004F7384" w:rsidRPr="005D3AD4" w14:paraId="557E5C6E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8F54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137173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C4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288DB8" w14:textId="2EF9B1E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57FF" w14:textId="56C43B6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57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B5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26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B506C" w14:textId="60DF4BE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AF36" w14:textId="6241B3E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7D4F9" w14:textId="685CF97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.1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525" w14:textId="463F5BF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</w:rPr>
              <w:t>0.05616</w:t>
            </w:r>
          </w:p>
        </w:tc>
      </w:tr>
      <w:tr w:rsidR="004F7384" w:rsidRPr="005D3AD4" w14:paraId="68363774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671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276488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F20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1063DB" w14:textId="3C2A836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92E" w14:textId="54D204D6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FFD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30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1B942" w14:textId="716F9ABB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035B" w14:textId="0D9E7870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EC9F2" w14:textId="230AC8A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0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ED7" w14:textId="3271F77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003</w:t>
            </w:r>
          </w:p>
        </w:tc>
      </w:tr>
      <w:tr w:rsidR="004F7384" w:rsidRPr="005D3AD4" w14:paraId="0462A25A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5D2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263852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33F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173E61" w14:textId="460088EC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5A8" w14:textId="18F85D1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.12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B4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33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D689" w14:textId="618FF28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8204" w14:textId="137F0EE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2EA9" w14:textId="26059DB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2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A97" w14:textId="73063A94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3AD4">
              <w:rPr>
                <w:rFonts w:ascii="Times New Roman" w:eastAsia="Times New Roman" w:hAnsi="Times New Roman" w:cs="Times New Roman"/>
                <w:i/>
                <w:iCs/>
              </w:rPr>
              <w:t>0.09532</w:t>
            </w:r>
          </w:p>
        </w:tc>
      </w:tr>
      <w:tr w:rsidR="004F7384" w:rsidRPr="005D3AD4" w14:paraId="47B06D68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4F6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00203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908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3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78C39C" w14:textId="1D91928A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BBB" w14:textId="3EC4803F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C19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38F66" w14:textId="6A57921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CF77" w14:textId="0C6C29F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51DA" w14:textId="42726CB2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6.0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76C0" w14:textId="5BC4DCA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0996</w:t>
            </w:r>
          </w:p>
        </w:tc>
      </w:tr>
      <w:tr w:rsidR="004F7384" w:rsidRPr="005D3AD4" w14:paraId="55705400" w14:textId="77777777" w:rsidTr="000E658B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776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28433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B0E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12BA7F" w14:textId="74AF7293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046" w14:textId="2BE6BDF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4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A80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35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1F06" w14:textId="3C8C318E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8BED" w14:textId="2C936F81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F9ED" w14:textId="2ACB033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2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671" w14:textId="0CBDDC9C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3AD4">
              <w:rPr>
                <w:rFonts w:ascii="Times New Roman" w:eastAsia="Times New Roman" w:hAnsi="Times New Roman" w:cs="Times New Roman"/>
              </w:rPr>
              <w:t>0.03852</w:t>
            </w:r>
          </w:p>
        </w:tc>
      </w:tr>
      <w:tr w:rsidR="004F7384" w:rsidRPr="005D3AD4" w14:paraId="4E3CD06F" w14:textId="77777777" w:rsidTr="00E132BC">
        <w:trPr>
          <w:trHeight w:val="212"/>
        </w:trPr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3DE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02134355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CC2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E3FEC9C" w14:textId="09CB6552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46A" w14:textId="059708F9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F8A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3748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02C67D" w14:textId="6955ED1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0A31219" w14:textId="2F29823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363DC" w14:textId="4E2A1CE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4.91E-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8FA7" w14:textId="21B4EE36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0852</w:t>
            </w:r>
          </w:p>
        </w:tc>
      </w:tr>
      <w:tr w:rsidR="004F7384" w:rsidRPr="005D3AD4" w14:paraId="5412AB8C" w14:textId="77777777" w:rsidTr="00E132BC">
        <w:trPr>
          <w:trHeight w:val="212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1934" w14:textId="77777777" w:rsidR="004F7384" w:rsidRPr="005D3AD4" w:rsidRDefault="004F7384" w:rsidP="004F7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cg147986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A26D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8A825" w14:textId="5AFAAE43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CBB4" w14:textId="556B6118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3.24E-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899B" w14:textId="77777777" w:rsidR="004F7384" w:rsidRPr="005D3AD4" w:rsidRDefault="004F7384" w:rsidP="004F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444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483BB" w14:textId="2074DF9A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C98C0" w14:textId="6675C728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94DFB" w14:textId="76B3F435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2.72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F33A" w14:textId="29BACB63" w:rsidR="004F7384" w:rsidRPr="005D3AD4" w:rsidRDefault="004F7384" w:rsidP="005C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AD4">
              <w:rPr>
                <w:rFonts w:ascii="Times New Roman" w:eastAsia="Times New Roman" w:hAnsi="Times New Roman" w:cs="Times New Roman"/>
                <w:color w:val="000000"/>
              </w:rPr>
              <w:t>0.03584</w:t>
            </w:r>
          </w:p>
        </w:tc>
      </w:tr>
    </w:tbl>
    <w:p w14:paraId="6EBC3DFA" w14:textId="77777777" w:rsidR="00785A61" w:rsidRPr="005D3AD4" w:rsidRDefault="001610B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t>Supplementary Table 1</w:t>
      </w:r>
    </w:p>
    <w:p w14:paraId="64D08BF9" w14:textId="2862F71E" w:rsidR="001610BE" w:rsidRPr="005D3AD4" w:rsidRDefault="00D13522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t>Comparison of results from main versus sensitivity analysis controlling for first-degree relative history of ADHD</w:t>
      </w:r>
    </w:p>
    <w:p w14:paraId="04464E51" w14:textId="7FF416C2" w:rsidR="00273659" w:rsidRPr="005D3AD4" w:rsidRDefault="00273659">
      <w:pPr>
        <w:rPr>
          <w:rFonts w:ascii="Times New Roman" w:hAnsi="Times New Roman" w:cs="Times New Roman"/>
        </w:rPr>
      </w:pPr>
      <w:r w:rsidRPr="005D3AD4">
        <w:rPr>
          <w:rFonts w:ascii="Times New Roman" w:hAnsi="Times New Roman" w:cs="Times New Roman"/>
        </w:rPr>
        <w:br w:type="page"/>
      </w:r>
    </w:p>
    <w:p w14:paraId="2367E8E4" w14:textId="70F117CF" w:rsidR="00273659" w:rsidRPr="005D3AD4" w:rsidRDefault="00273659" w:rsidP="00273659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984ADF" w:rsidRPr="005D3AD4">
        <w:rPr>
          <w:rFonts w:ascii="Times New Roman" w:eastAsia="Times New Roman" w:hAnsi="Times New Roman" w:cs="Times New Roman"/>
          <w:b/>
          <w:bCs/>
          <w:color w:val="000000"/>
        </w:rPr>
        <w:t>2</w:t>
      </w:r>
    </w:p>
    <w:p w14:paraId="645E3EF4" w14:textId="613D165E" w:rsidR="00273659" w:rsidRPr="005D3AD4" w:rsidRDefault="00273659" w:rsidP="00273659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t xml:space="preserve">Comparison of results from main versus sensitivity analysis controlling for </w:t>
      </w:r>
      <w:r w:rsidR="00984ADF" w:rsidRPr="005D3AD4">
        <w:rPr>
          <w:rFonts w:ascii="Times New Roman" w:eastAsia="Times New Roman" w:hAnsi="Times New Roman" w:cs="Times New Roman"/>
          <w:b/>
          <w:bCs/>
          <w:color w:val="000000"/>
        </w:rPr>
        <w:t>maternal prenatal smoking</w:t>
      </w:r>
    </w:p>
    <w:tbl>
      <w:tblPr>
        <w:tblpPr w:leftFromText="180" w:rightFromText="180" w:vertAnchor="page" w:horzAnchor="margin" w:tblpY="2701"/>
        <w:tblW w:w="9985" w:type="dxa"/>
        <w:tblLayout w:type="fixed"/>
        <w:tblLook w:val="04A0" w:firstRow="1" w:lastRow="0" w:firstColumn="1" w:lastColumn="0" w:noHBand="0" w:noVBand="1"/>
      </w:tblPr>
      <w:tblGrid>
        <w:gridCol w:w="1318"/>
        <w:gridCol w:w="1292"/>
        <w:gridCol w:w="810"/>
        <w:gridCol w:w="1104"/>
        <w:gridCol w:w="1203"/>
        <w:gridCol w:w="1293"/>
        <w:gridCol w:w="810"/>
        <w:gridCol w:w="1080"/>
        <w:gridCol w:w="1075"/>
      </w:tblGrid>
      <w:tr w:rsidR="00984ADF" w:rsidRPr="00F43854" w14:paraId="5E0306AE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5E6D6" w14:textId="77777777" w:rsidR="00984ADF" w:rsidRPr="00F43854" w:rsidRDefault="00984ADF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54B6E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in Model</w:t>
            </w:r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B6A76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nsitivity Analysis </w:t>
            </w:r>
          </w:p>
          <w:p w14:paraId="1A703737" w14:textId="3DFB28AF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Maternal prenatal smoking)</w:t>
            </w:r>
          </w:p>
        </w:tc>
      </w:tr>
      <w:tr w:rsidR="00984ADF" w:rsidRPr="00F43854" w14:paraId="2393E3AD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28EA" w14:textId="77777777" w:rsidR="00984ADF" w:rsidRPr="00F43854" w:rsidRDefault="00984ADF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5B78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  <w:p w14:paraId="57BBE8DA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E0E05D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4293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E5BC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4192B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163F1E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03A17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562D" w14:textId="77777777" w:rsidR="00984ADF" w:rsidRPr="00F43854" w:rsidRDefault="00984ADF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</w:tr>
      <w:tr w:rsidR="000102A1" w:rsidRPr="00F43854" w14:paraId="26DE56B4" w14:textId="77777777" w:rsidTr="0021260B">
        <w:trPr>
          <w:trHeight w:val="212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29D4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13215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9CE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9E4F1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CA2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4.26E-0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F47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19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1D5EF0" w14:textId="0503BAC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9CFFD05" w14:textId="356CEC3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2A8EDF" w14:textId="1562571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8E-0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B7C3C5" w14:textId="4D677F3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88E-08</w:t>
            </w:r>
          </w:p>
        </w:tc>
      </w:tr>
      <w:tr w:rsidR="000102A1" w:rsidRPr="00F43854" w14:paraId="716BB306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B0EDB7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141530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09C536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7838930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6D29A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66E-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E3581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1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FB81AB6" w14:textId="7B20712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  <w:vAlign w:val="bottom"/>
          </w:tcPr>
          <w:p w14:paraId="34E5B194" w14:textId="2EADE6F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ADA3F19" w14:textId="78B3D4A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71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1B39519" w14:textId="1688860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7E-07</w:t>
            </w:r>
          </w:p>
        </w:tc>
      </w:tr>
      <w:tr w:rsidR="000102A1" w:rsidRPr="00F43854" w14:paraId="55B35FAA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BBFF04E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29770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72B56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810" w:type="dxa"/>
          </w:tcPr>
          <w:p w14:paraId="54A52A4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547A3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85E-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E0F980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FD090D2" w14:textId="26A0D1D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  <w:tc>
          <w:tcPr>
            <w:tcW w:w="810" w:type="dxa"/>
            <w:vAlign w:val="bottom"/>
          </w:tcPr>
          <w:p w14:paraId="3F50A2A7" w14:textId="6082A9C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7CBCC2" w14:textId="25F33AC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06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3621B05" w14:textId="0E8B5A1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35E-08</w:t>
            </w:r>
          </w:p>
        </w:tc>
      </w:tr>
      <w:tr w:rsidR="000102A1" w:rsidRPr="00F43854" w14:paraId="2B3EF702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D69D639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013966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4C1DE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</w:tcPr>
          <w:p w14:paraId="4323EE8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83639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8FDBC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187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CEEAE1E" w14:textId="029FBAD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7</w:t>
            </w:r>
          </w:p>
        </w:tc>
        <w:tc>
          <w:tcPr>
            <w:tcW w:w="810" w:type="dxa"/>
            <w:vAlign w:val="bottom"/>
          </w:tcPr>
          <w:p w14:paraId="4B9A8C6A" w14:textId="0FB7666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099E58" w14:textId="7F22D23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33E-08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30C55A9" w14:textId="130D0FF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87E-07</w:t>
            </w:r>
          </w:p>
        </w:tc>
      </w:tr>
      <w:tr w:rsidR="000102A1" w:rsidRPr="00F43854" w14:paraId="540B837E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996E490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877380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CCB442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</w:tcPr>
          <w:p w14:paraId="3D03405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C8738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8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0573D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D39B881" w14:textId="44D0973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41</w:t>
            </w:r>
          </w:p>
        </w:tc>
        <w:tc>
          <w:tcPr>
            <w:tcW w:w="810" w:type="dxa"/>
            <w:vAlign w:val="bottom"/>
          </w:tcPr>
          <w:p w14:paraId="4A67E595" w14:textId="09DF1DC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DF723A" w14:textId="75E74D5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3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D2DE088" w14:textId="772AFD4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05958DBC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8C05A8E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72776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65ED4F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10" w:type="dxa"/>
          </w:tcPr>
          <w:p w14:paraId="5F1E2B8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79B62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4E18F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221706F" w14:textId="1146C8A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810" w:type="dxa"/>
            <w:vAlign w:val="bottom"/>
          </w:tcPr>
          <w:p w14:paraId="17E339F4" w14:textId="4F856DB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330123" w14:textId="458FCA6B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32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6BF57BB" w14:textId="4743789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3861C48E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56B25E2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22027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A993EF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810" w:type="dxa"/>
          </w:tcPr>
          <w:p w14:paraId="3411913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FC3AF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9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6E6BE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22F08F0" w14:textId="638D19D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810" w:type="dxa"/>
            <w:vAlign w:val="bottom"/>
          </w:tcPr>
          <w:p w14:paraId="5176AE9C" w14:textId="4CD0232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158531" w14:textId="3855386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0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1A37F91" w14:textId="0277079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7D9C5DB1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BE3E20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1822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262107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810" w:type="dxa"/>
          </w:tcPr>
          <w:p w14:paraId="771F747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C39FA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72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D14401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22AAEE2" w14:textId="37263A0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95</w:t>
            </w:r>
          </w:p>
        </w:tc>
        <w:tc>
          <w:tcPr>
            <w:tcW w:w="810" w:type="dxa"/>
            <w:vAlign w:val="bottom"/>
          </w:tcPr>
          <w:p w14:paraId="7A83E9BE" w14:textId="67E1AF8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AB0F77" w14:textId="3862610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5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A7D225F" w14:textId="2B69E1B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</w:tr>
      <w:tr w:rsidR="000102A1" w:rsidRPr="00F43854" w14:paraId="1CA437D6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2C33E91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510939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74436D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10" w:type="dxa"/>
          </w:tcPr>
          <w:p w14:paraId="1EF89AD1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580D0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9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F9B6B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4E36225" w14:textId="508C28D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8</w:t>
            </w:r>
          </w:p>
        </w:tc>
        <w:tc>
          <w:tcPr>
            <w:tcW w:w="810" w:type="dxa"/>
            <w:vAlign w:val="bottom"/>
          </w:tcPr>
          <w:p w14:paraId="52391336" w14:textId="581729B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A2DC80" w14:textId="313007B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92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CF20B31" w14:textId="1804675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6AA4172A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2FEC8E8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07694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36E670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10" w:type="dxa"/>
          </w:tcPr>
          <w:p w14:paraId="1D72CC2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0F143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15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5875B3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4C359FF" w14:textId="2C073F8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10" w:type="dxa"/>
            <w:vAlign w:val="bottom"/>
          </w:tcPr>
          <w:p w14:paraId="15605FA2" w14:textId="0BA7B49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419515" w14:textId="1AA461E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82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8010831" w14:textId="7BFC96B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460A01E6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4199E85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8074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5E31C3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</w:tcPr>
          <w:p w14:paraId="04BF851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62766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5.6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6581E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F36042B" w14:textId="2D1C26A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810" w:type="dxa"/>
            <w:vAlign w:val="bottom"/>
          </w:tcPr>
          <w:p w14:paraId="264A9966" w14:textId="3BC6A77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EBA53D" w14:textId="2F4CA8C5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7.8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92EDE10" w14:textId="242EFA3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18E-06</w:t>
            </w:r>
          </w:p>
        </w:tc>
      </w:tr>
      <w:tr w:rsidR="000102A1" w:rsidRPr="00F43854" w14:paraId="727614A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8F7B896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27789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27118C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810" w:type="dxa"/>
          </w:tcPr>
          <w:p w14:paraId="67D04C4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0C272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2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46BC5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2B41FC9" w14:textId="2C04D3DA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34</w:t>
            </w:r>
          </w:p>
        </w:tc>
        <w:tc>
          <w:tcPr>
            <w:tcW w:w="810" w:type="dxa"/>
            <w:vAlign w:val="bottom"/>
          </w:tcPr>
          <w:p w14:paraId="4334351D" w14:textId="4F127D8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E6843C" w14:textId="2AF35CD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5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A6BBE72" w14:textId="394112A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1DD1290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702FA19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45743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8416A2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810" w:type="dxa"/>
          </w:tcPr>
          <w:p w14:paraId="5092F2B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75994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5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85902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0F923AE" w14:textId="5040289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810" w:type="dxa"/>
            <w:vAlign w:val="bottom"/>
          </w:tcPr>
          <w:p w14:paraId="50DAA46D" w14:textId="136792D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E2B7BF" w14:textId="553D84B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AB0058A" w14:textId="1074626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6C7E4CF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C1F6CE5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514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CA1835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810" w:type="dxa"/>
          </w:tcPr>
          <w:p w14:paraId="3B38FEC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9294B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5F554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257F5EA" w14:textId="4861ECE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810" w:type="dxa"/>
            <w:vAlign w:val="bottom"/>
          </w:tcPr>
          <w:p w14:paraId="2381D96B" w14:textId="07783ACA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7E9551" w14:textId="341832F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17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E332E26" w14:textId="5BEF36C5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</w:tr>
      <w:tr w:rsidR="000102A1" w:rsidRPr="00F43854" w14:paraId="595A3C3C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5B3516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222886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A105DF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10" w:type="dxa"/>
          </w:tcPr>
          <w:p w14:paraId="60F29A4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16BC0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8.30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137ADD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014B00E" w14:textId="6FC9BDF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810" w:type="dxa"/>
            <w:vAlign w:val="bottom"/>
          </w:tcPr>
          <w:p w14:paraId="04B2BD3D" w14:textId="2A74093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1290D2" w14:textId="1F67540B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3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B4AA2F3" w14:textId="0315165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28F7FA6D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5C5C294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237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EC6A07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</w:tcPr>
          <w:p w14:paraId="650733C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5A096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8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27590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5906778" w14:textId="2989B67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810" w:type="dxa"/>
            <w:vAlign w:val="bottom"/>
          </w:tcPr>
          <w:p w14:paraId="3FDE4A53" w14:textId="40922E7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D62300" w14:textId="5A0FF39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3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B099077" w14:textId="5B07856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63BC50B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4EEF3B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6913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B3C76C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810" w:type="dxa"/>
          </w:tcPr>
          <w:p w14:paraId="29A5DA6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B7A18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7.9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BC1C7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89D076E" w14:textId="23292E3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70</w:t>
            </w:r>
          </w:p>
        </w:tc>
        <w:tc>
          <w:tcPr>
            <w:tcW w:w="810" w:type="dxa"/>
            <w:vAlign w:val="bottom"/>
          </w:tcPr>
          <w:p w14:paraId="7B32C6A6" w14:textId="430C660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FBB747" w14:textId="3100367B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06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4B30B11" w14:textId="4A95091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</w:tr>
      <w:tr w:rsidR="000102A1" w:rsidRPr="00F43854" w14:paraId="334B4FF3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A711F2C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5605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0C5B8A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</w:tcPr>
          <w:p w14:paraId="6C496DB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03660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6E760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9B2058A" w14:textId="7DDF0F6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810" w:type="dxa"/>
            <w:vAlign w:val="bottom"/>
          </w:tcPr>
          <w:p w14:paraId="4D8B5EAA" w14:textId="4DB26D7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BB904C" w14:textId="7036CB9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20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49BAD12" w14:textId="528BD92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00152FCB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B46F0E5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0627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94764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810" w:type="dxa"/>
          </w:tcPr>
          <w:p w14:paraId="298B649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9E5E3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3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91B67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A1162BE" w14:textId="715DF1C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4</w:t>
            </w:r>
          </w:p>
        </w:tc>
        <w:tc>
          <w:tcPr>
            <w:tcW w:w="810" w:type="dxa"/>
            <w:vAlign w:val="bottom"/>
          </w:tcPr>
          <w:p w14:paraId="380614BA" w14:textId="511D2E3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55E727" w14:textId="012E82C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5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691BD39" w14:textId="5A16A6C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</w:tr>
      <w:tr w:rsidR="000102A1" w:rsidRPr="00F43854" w14:paraId="4656FAF6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7D72A6E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9320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8393D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810" w:type="dxa"/>
          </w:tcPr>
          <w:p w14:paraId="66CB19A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A3521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9107F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2EB2668" w14:textId="3C121F2A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810" w:type="dxa"/>
            <w:vAlign w:val="bottom"/>
          </w:tcPr>
          <w:p w14:paraId="422D4CE8" w14:textId="6781D2B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EC3420" w14:textId="705BFB6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17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6989348" w14:textId="3208F29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</w:tr>
      <w:tr w:rsidR="000102A1" w:rsidRPr="00F43854" w14:paraId="29A8C1A2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1E685FD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076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AEED7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810" w:type="dxa"/>
          </w:tcPr>
          <w:p w14:paraId="78D99F2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BCD8E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DA792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52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A6789F7" w14:textId="1E42521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810" w:type="dxa"/>
            <w:vAlign w:val="bottom"/>
          </w:tcPr>
          <w:p w14:paraId="0124A1AD" w14:textId="7A7E545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5B0E43" w14:textId="13C8D34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13F04D2" w14:textId="1C4E691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34C9553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A19396B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941823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4BCA85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810" w:type="dxa"/>
          </w:tcPr>
          <w:p w14:paraId="1493161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C2DC7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2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91EF2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9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0912833" w14:textId="71533EC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  <w:vAlign w:val="bottom"/>
          </w:tcPr>
          <w:p w14:paraId="1BC015CE" w14:textId="5B761925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113B2E" w14:textId="1A5EDC0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7182828" w14:textId="0722449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1E-06</w:t>
            </w:r>
          </w:p>
        </w:tc>
      </w:tr>
      <w:tr w:rsidR="000102A1" w:rsidRPr="00F43854" w14:paraId="7A3B30E2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AD6A174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9766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6FCB8C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</w:tcPr>
          <w:p w14:paraId="2848A73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44DB4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9CFFE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411CA83" w14:textId="219C21A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810" w:type="dxa"/>
            <w:vAlign w:val="bottom"/>
          </w:tcPr>
          <w:p w14:paraId="0992C0A9" w14:textId="5CAF796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F5C84B" w14:textId="442CEFE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20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911C83A" w14:textId="48AF09C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</w:tr>
      <w:tr w:rsidR="000102A1" w:rsidRPr="00F43854" w14:paraId="626B2051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BCF49CF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99958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4F5FD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810" w:type="dxa"/>
          </w:tcPr>
          <w:p w14:paraId="021CAC8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1450DA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6E747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F75FB33" w14:textId="7DC3B08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32</w:t>
            </w:r>
          </w:p>
        </w:tc>
        <w:tc>
          <w:tcPr>
            <w:tcW w:w="810" w:type="dxa"/>
            <w:vAlign w:val="bottom"/>
          </w:tcPr>
          <w:p w14:paraId="4C32BFCC" w14:textId="52D06F6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F4E101" w14:textId="0AFD7E6B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7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A68D2C8" w14:textId="7E173A2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3E-06</w:t>
            </w:r>
          </w:p>
        </w:tc>
      </w:tr>
      <w:tr w:rsidR="000102A1" w:rsidRPr="00F43854" w14:paraId="6A41433D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2C39F37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46892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5BFC80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</w:tcPr>
          <w:p w14:paraId="0968FC6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A8933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23EECF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68D4886" w14:textId="5758E37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810" w:type="dxa"/>
            <w:vAlign w:val="bottom"/>
          </w:tcPr>
          <w:p w14:paraId="052427E8" w14:textId="214DC0B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1B9FFC" w14:textId="39E7732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4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9D562EF" w14:textId="5C2018E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3E-06</w:t>
            </w:r>
          </w:p>
        </w:tc>
      </w:tr>
      <w:tr w:rsidR="000102A1" w:rsidRPr="00F43854" w14:paraId="4E570ED1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4BD61E3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335595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611C6D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388C6F1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8DC77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2A672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5C499FE" w14:textId="081C43B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  <w:tc>
          <w:tcPr>
            <w:tcW w:w="810" w:type="dxa"/>
            <w:vAlign w:val="bottom"/>
          </w:tcPr>
          <w:p w14:paraId="32544FAF" w14:textId="3EE71C9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81BF11" w14:textId="7F38DC4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1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78BEEDA" w14:textId="5669460A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42AD425C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CE037DF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37173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CC5EF2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810" w:type="dxa"/>
          </w:tcPr>
          <w:p w14:paraId="7B634A5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28096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FDA2F0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260A7F4" w14:textId="3F5DE539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13</w:t>
            </w:r>
          </w:p>
        </w:tc>
        <w:tc>
          <w:tcPr>
            <w:tcW w:w="810" w:type="dxa"/>
            <w:vAlign w:val="bottom"/>
          </w:tcPr>
          <w:p w14:paraId="61182284" w14:textId="4340030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F10ADA" w14:textId="4366A1F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45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B3A326D" w14:textId="1FB0D6D6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21E-06</w:t>
            </w:r>
          </w:p>
        </w:tc>
      </w:tr>
      <w:tr w:rsidR="000102A1" w:rsidRPr="00F43854" w14:paraId="425B3408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BD79732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764885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8D00F7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810" w:type="dxa"/>
          </w:tcPr>
          <w:p w14:paraId="10EEFC57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53457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49D828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0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9A4949D" w14:textId="102F823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810" w:type="dxa"/>
            <w:vAlign w:val="bottom"/>
          </w:tcPr>
          <w:p w14:paraId="29E60747" w14:textId="09C1E6CA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B20A21" w14:textId="535FB653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36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13B7DEF" w14:textId="5E2E841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36E-06</w:t>
            </w:r>
          </w:p>
        </w:tc>
      </w:tr>
      <w:tr w:rsidR="000102A1" w:rsidRPr="00F43854" w14:paraId="613EEC37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E7FA90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38525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84301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810" w:type="dxa"/>
          </w:tcPr>
          <w:p w14:paraId="0736C585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4431E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2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23AE8F8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9085694" w14:textId="09A34EE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  <w:tc>
          <w:tcPr>
            <w:tcW w:w="810" w:type="dxa"/>
            <w:vAlign w:val="bottom"/>
          </w:tcPr>
          <w:p w14:paraId="1FEE0F22" w14:textId="6EBF776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C75B01" w14:textId="19E2803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6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CFAEC10" w14:textId="398F4B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8E-06</w:t>
            </w:r>
          </w:p>
        </w:tc>
      </w:tr>
      <w:tr w:rsidR="000102A1" w:rsidRPr="00F43854" w14:paraId="29294AC5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5F8E1FB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02038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02388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3.20</w:t>
            </w:r>
          </w:p>
        </w:tc>
        <w:tc>
          <w:tcPr>
            <w:tcW w:w="810" w:type="dxa"/>
          </w:tcPr>
          <w:p w14:paraId="083F141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F2A52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5B77BA0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B0E7FAA" w14:textId="59169C0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3.25</w:t>
            </w:r>
          </w:p>
        </w:tc>
        <w:tc>
          <w:tcPr>
            <w:tcW w:w="810" w:type="dxa"/>
            <w:vAlign w:val="bottom"/>
          </w:tcPr>
          <w:p w14:paraId="76449517" w14:textId="4255523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1888C5" w14:textId="215CC32D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2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843B953" w14:textId="494EE28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</w:tr>
      <w:tr w:rsidR="000102A1" w:rsidRPr="00F43854" w14:paraId="603625BC" w14:textId="77777777" w:rsidTr="000102A1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0262216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84333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F67A83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10" w:type="dxa"/>
          </w:tcPr>
          <w:p w14:paraId="27C6C93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22CDE1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40E45E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56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E85A365" w14:textId="536BB305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10" w:type="dxa"/>
            <w:vAlign w:val="bottom"/>
          </w:tcPr>
          <w:p w14:paraId="57DA2AD6" w14:textId="5E40A621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AA4914" w14:textId="7EB853F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1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AC26F57" w14:textId="72554E2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7B242497" w14:textId="77777777" w:rsidTr="0021260B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85281EE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13435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04F38C4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</w:tcPr>
          <w:p w14:paraId="6A417E9C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DA3047B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1EFCC6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74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7819703" w14:textId="65BFACCB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10" w:type="dxa"/>
            <w:vAlign w:val="bottom"/>
          </w:tcPr>
          <w:p w14:paraId="118B10C7" w14:textId="71323420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0F6F19" w14:textId="007AE50F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39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E25CC87" w14:textId="4DA30FD8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85E-07</w:t>
            </w:r>
          </w:p>
        </w:tc>
      </w:tr>
      <w:tr w:rsidR="000102A1" w:rsidRPr="00F43854" w14:paraId="5710246E" w14:textId="77777777" w:rsidTr="0021260B">
        <w:trPr>
          <w:trHeight w:val="212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B4FC" w14:textId="77777777" w:rsidR="000102A1" w:rsidRPr="00F43854" w:rsidRDefault="000102A1" w:rsidP="0001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4798653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F266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7B1E80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00A0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24E-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B1B9" w14:textId="77777777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444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00D782" w14:textId="0554C9C2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3584CC6" w14:textId="2E069E4C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862AC3" w14:textId="05B22354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53E-0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344B9" w14:textId="03A3B2CE" w:rsidR="000102A1" w:rsidRPr="00F43854" w:rsidRDefault="000102A1" w:rsidP="0001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4E-06</w:t>
            </w:r>
          </w:p>
        </w:tc>
      </w:tr>
    </w:tbl>
    <w:p w14:paraId="521A10AE" w14:textId="0DD0B8DE" w:rsidR="00C007DD" w:rsidRPr="005D3AD4" w:rsidRDefault="00C007DD">
      <w:pPr>
        <w:rPr>
          <w:rFonts w:ascii="Times New Roman" w:hAnsi="Times New Roman" w:cs="Times New Roman"/>
        </w:rPr>
      </w:pPr>
    </w:p>
    <w:p w14:paraId="1B50D17A" w14:textId="77777777" w:rsidR="00C007DD" w:rsidRPr="005D3AD4" w:rsidRDefault="00C007DD">
      <w:pPr>
        <w:rPr>
          <w:rFonts w:ascii="Times New Roman" w:hAnsi="Times New Roman" w:cs="Times New Roman"/>
        </w:rPr>
      </w:pPr>
      <w:r w:rsidRPr="005D3AD4">
        <w:rPr>
          <w:rFonts w:ascii="Times New Roman" w:hAnsi="Times New Roman" w:cs="Times New Roman"/>
        </w:rPr>
        <w:br w:type="page"/>
      </w:r>
    </w:p>
    <w:p w14:paraId="0680EAF9" w14:textId="7720CBAF" w:rsidR="00C007DD" w:rsidRPr="005D3AD4" w:rsidRDefault="00C007DD" w:rsidP="00C007D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Table 3</w:t>
      </w:r>
    </w:p>
    <w:p w14:paraId="1AC30809" w14:textId="23B73BE2" w:rsidR="00C007DD" w:rsidRPr="005D3AD4" w:rsidRDefault="00C007DD" w:rsidP="00C007D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t>Comparison of results from main versus sensitivity analysis controlling for maternal low socioeconomic status (Hollingshead level 5)</w:t>
      </w:r>
    </w:p>
    <w:tbl>
      <w:tblPr>
        <w:tblpPr w:leftFromText="180" w:rightFromText="180" w:vertAnchor="page" w:horzAnchor="margin" w:tblpY="2701"/>
        <w:tblW w:w="9985" w:type="dxa"/>
        <w:tblLayout w:type="fixed"/>
        <w:tblLook w:val="04A0" w:firstRow="1" w:lastRow="0" w:firstColumn="1" w:lastColumn="0" w:noHBand="0" w:noVBand="1"/>
      </w:tblPr>
      <w:tblGrid>
        <w:gridCol w:w="1318"/>
        <w:gridCol w:w="1292"/>
        <w:gridCol w:w="810"/>
        <w:gridCol w:w="1104"/>
        <w:gridCol w:w="1203"/>
        <w:gridCol w:w="1293"/>
        <w:gridCol w:w="810"/>
        <w:gridCol w:w="1080"/>
        <w:gridCol w:w="1075"/>
      </w:tblGrid>
      <w:tr w:rsidR="00C007DD" w:rsidRPr="00F43854" w14:paraId="7EE548A5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7EFE0" w14:textId="77777777" w:rsidR="00C007DD" w:rsidRPr="00F43854" w:rsidRDefault="00C007DD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A3D76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in Model</w:t>
            </w:r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4D6F2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nsitivity Analysis </w:t>
            </w:r>
          </w:p>
          <w:p w14:paraId="47E6DE27" w14:textId="442328E1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Low socioeconomic status)</w:t>
            </w:r>
          </w:p>
        </w:tc>
      </w:tr>
      <w:tr w:rsidR="00C007DD" w:rsidRPr="00F43854" w14:paraId="458FC03B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D0E9" w14:textId="77777777" w:rsidR="00C007DD" w:rsidRPr="00F43854" w:rsidRDefault="00C007DD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54EF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  <w:p w14:paraId="7AF629F1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0B3E994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351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1805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83721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37D97D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F447D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2C1A" w14:textId="77777777" w:rsidR="00C007DD" w:rsidRPr="00F43854" w:rsidRDefault="00C007DD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</w:tr>
      <w:tr w:rsidR="00207B02" w:rsidRPr="00F43854" w14:paraId="2D7F2CF7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68A8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13215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CAF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24996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1AA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4.26E-0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336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19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4E2C91" w14:textId="0A0B4B2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910A652" w14:textId="74AF921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C96424" w14:textId="1E3BEA8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31E-0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3966F" w14:textId="28C9915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38E-08</w:t>
            </w:r>
          </w:p>
        </w:tc>
      </w:tr>
      <w:tr w:rsidR="00207B02" w:rsidRPr="00F43854" w14:paraId="2BD9BA20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2ECD753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141530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0D4B9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4019C1C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2C3C5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66E-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14E81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1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819BE69" w14:textId="6E4EB3C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2</w:t>
            </w:r>
          </w:p>
        </w:tc>
        <w:tc>
          <w:tcPr>
            <w:tcW w:w="810" w:type="dxa"/>
            <w:vAlign w:val="bottom"/>
          </w:tcPr>
          <w:p w14:paraId="4EAA911E" w14:textId="0E854A6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8E16FA" w14:textId="7B9FF08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52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6141796" w14:textId="57D8851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38E-08</w:t>
            </w:r>
          </w:p>
        </w:tc>
      </w:tr>
      <w:tr w:rsidR="00207B02" w:rsidRPr="00F43854" w14:paraId="4E25E97A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AC61A64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29770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EF541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810" w:type="dxa"/>
          </w:tcPr>
          <w:p w14:paraId="047976B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CCBA5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85E-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314EC8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4C3B45E" w14:textId="5C54350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810" w:type="dxa"/>
            <w:vAlign w:val="bottom"/>
          </w:tcPr>
          <w:p w14:paraId="32EB3724" w14:textId="2A83888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AF3460" w14:textId="41DCA9C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81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079079D" w14:textId="2877048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38E-08</w:t>
            </w:r>
          </w:p>
        </w:tc>
      </w:tr>
      <w:tr w:rsidR="00207B02" w:rsidRPr="00F43854" w14:paraId="7811CC6B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F7AC63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013966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411E33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</w:tcPr>
          <w:p w14:paraId="7D47D07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1614C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27767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187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5F7EC0C" w14:textId="258450D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810" w:type="dxa"/>
            <w:vAlign w:val="bottom"/>
          </w:tcPr>
          <w:p w14:paraId="53277322" w14:textId="1318ED8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78B2F9" w14:textId="49699BF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66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076C935" w14:textId="78F5467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3E-06</w:t>
            </w:r>
          </w:p>
        </w:tc>
      </w:tr>
      <w:tr w:rsidR="00207B02" w:rsidRPr="00F43854" w14:paraId="524154A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DDC20B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877380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0E0632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</w:tcPr>
          <w:p w14:paraId="1B48920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160B1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8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B4BD0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2C3EA65" w14:textId="601E6AD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38</w:t>
            </w:r>
          </w:p>
        </w:tc>
        <w:tc>
          <w:tcPr>
            <w:tcW w:w="810" w:type="dxa"/>
            <w:vAlign w:val="bottom"/>
          </w:tcPr>
          <w:p w14:paraId="0103D10E" w14:textId="3E5DD32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77A795" w14:textId="7390614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7.45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B64BA06" w14:textId="749E4A5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</w:tr>
      <w:tr w:rsidR="00207B02" w:rsidRPr="00F43854" w14:paraId="4A51EA3A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5A66E6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72776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2A52E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10" w:type="dxa"/>
          </w:tcPr>
          <w:p w14:paraId="04BA6CF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F2F06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8FEAEB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D81549B" w14:textId="09F5F4C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810" w:type="dxa"/>
            <w:vAlign w:val="bottom"/>
          </w:tcPr>
          <w:p w14:paraId="1597AC02" w14:textId="307B2B7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AE7934" w14:textId="04F12D9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E6CADBD" w14:textId="7797653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3E-06</w:t>
            </w:r>
          </w:p>
        </w:tc>
      </w:tr>
      <w:tr w:rsidR="00207B02" w:rsidRPr="00F43854" w14:paraId="3A7D7E1A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393803F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22027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ABCE2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810" w:type="dxa"/>
          </w:tcPr>
          <w:p w14:paraId="36114D4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CF11E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9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EDEA9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C4C5985" w14:textId="3BBB557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810" w:type="dxa"/>
            <w:vAlign w:val="bottom"/>
          </w:tcPr>
          <w:p w14:paraId="481340E5" w14:textId="003FE82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AD7B84" w14:textId="336E243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4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B684721" w14:textId="0611E47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3E-06</w:t>
            </w:r>
          </w:p>
        </w:tc>
      </w:tr>
      <w:tr w:rsidR="00207B02" w:rsidRPr="00F43854" w14:paraId="3B5A0C32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5B7F5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1822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031FD6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810" w:type="dxa"/>
          </w:tcPr>
          <w:p w14:paraId="18D36AE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B8FDE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72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0F0806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57ACF63" w14:textId="1CCBCA9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3.03</w:t>
            </w:r>
          </w:p>
        </w:tc>
        <w:tc>
          <w:tcPr>
            <w:tcW w:w="810" w:type="dxa"/>
            <w:vAlign w:val="bottom"/>
          </w:tcPr>
          <w:p w14:paraId="2372CF10" w14:textId="2EB8D05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7E5C97" w14:textId="2370143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5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8B2B86D" w14:textId="77757C3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35E-06</w:t>
            </w:r>
          </w:p>
        </w:tc>
      </w:tr>
      <w:tr w:rsidR="00207B02" w:rsidRPr="00F43854" w14:paraId="6DD9E51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892AD3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510939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E0AC7C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10" w:type="dxa"/>
          </w:tcPr>
          <w:p w14:paraId="7E9FFA9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5E055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9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FEDBC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3414119" w14:textId="5128F54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13</w:t>
            </w:r>
          </w:p>
        </w:tc>
        <w:tc>
          <w:tcPr>
            <w:tcW w:w="810" w:type="dxa"/>
            <w:vAlign w:val="bottom"/>
          </w:tcPr>
          <w:p w14:paraId="396B2896" w14:textId="031C923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00C76D" w14:textId="1DC471B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BEF7EA2" w14:textId="712B60E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21E-06</w:t>
            </w:r>
          </w:p>
        </w:tc>
      </w:tr>
      <w:tr w:rsidR="00207B02" w:rsidRPr="00F43854" w14:paraId="223E650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3788B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07694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83AB3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10" w:type="dxa"/>
          </w:tcPr>
          <w:p w14:paraId="624C50A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BF9B5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15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B7560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56C73A8" w14:textId="2B57660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vAlign w:val="bottom"/>
          </w:tcPr>
          <w:p w14:paraId="6C9DCC72" w14:textId="7A22013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B91823" w14:textId="144AB33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3DFF81D" w14:textId="2830B7B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5E-06</w:t>
            </w:r>
          </w:p>
        </w:tc>
      </w:tr>
      <w:tr w:rsidR="00207B02" w:rsidRPr="00F43854" w14:paraId="46C36C7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EB76882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8074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D31135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</w:tcPr>
          <w:p w14:paraId="0EBF37A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C7266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5.6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B1A5A9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D11829B" w14:textId="52F14F2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810" w:type="dxa"/>
            <w:vAlign w:val="bottom"/>
          </w:tcPr>
          <w:p w14:paraId="53CC5FFB" w14:textId="0595DF3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28AFAC5" w14:textId="10C976D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8C34890" w14:textId="7004937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5E-06</w:t>
            </w:r>
          </w:p>
        </w:tc>
      </w:tr>
      <w:tr w:rsidR="00207B02" w:rsidRPr="00F43854" w14:paraId="376BD966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225EFBF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27789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6B414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810" w:type="dxa"/>
          </w:tcPr>
          <w:p w14:paraId="71B4719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77D46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2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A1B4B3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420EC0C" w14:textId="0E76E27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810" w:type="dxa"/>
            <w:vAlign w:val="bottom"/>
          </w:tcPr>
          <w:p w14:paraId="3E0C6040" w14:textId="61A14D5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D5538F" w14:textId="1BE091E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3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1F38CC3" w14:textId="7A9A079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</w:tr>
      <w:tr w:rsidR="00207B02" w:rsidRPr="00F43854" w14:paraId="76D7B6BB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7FFF9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45743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C7DF08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810" w:type="dxa"/>
          </w:tcPr>
          <w:p w14:paraId="7681DB6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CB3FF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5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617AB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4AE6B51" w14:textId="01D9B6E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  <w:vAlign w:val="bottom"/>
          </w:tcPr>
          <w:p w14:paraId="1257E748" w14:textId="042024C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507B5D" w14:textId="114A6AE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3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7998032" w14:textId="0222BB5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</w:tr>
      <w:tr w:rsidR="00207B02" w:rsidRPr="00F43854" w14:paraId="2F2EC25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8A2975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514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B653B5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810" w:type="dxa"/>
          </w:tcPr>
          <w:p w14:paraId="25A2E15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4AB5A9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BFFF9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CBE2E70" w14:textId="184AC26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810" w:type="dxa"/>
            <w:vAlign w:val="bottom"/>
          </w:tcPr>
          <w:p w14:paraId="470830AA" w14:textId="6030701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3FC985" w14:textId="6EF37F1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7.00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A22AC09" w14:textId="097915E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</w:tr>
      <w:tr w:rsidR="00207B02" w:rsidRPr="00F43854" w14:paraId="5E2D0BE6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E3559C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222886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5803C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10" w:type="dxa"/>
          </w:tcPr>
          <w:p w14:paraId="2E950B4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DDBE6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8.30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DDCCE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F09C9AE" w14:textId="0711381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10" w:type="dxa"/>
            <w:vAlign w:val="bottom"/>
          </w:tcPr>
          <w:p w14:paraId="058AC7F2" w14:textId="3D47FA5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8253714" w14:textId="0E5FCCD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64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6BEBB88" w14:textId="054AF67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1E-06</w:t>
            </w:r>
          </w:p>
        </w:tc>
      </w:tr>
      <w:tr w:rsidR="00207B02" w:rsidRPr="00F43854" w14:paraId="7A6061CF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2E58F1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237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16B59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</w:tcPr>
          <w:p w14:paraId="044264B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21E782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8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F4486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78BA31D" w14:textId="3AA0FA0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810" w:type="dxa"/>
            <w:vAlign w:val="bottom"/>
          </w:tcPr>
          <w:p w14:paraId="72FD89BE" w14:textId="0D5CB8D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9A21AF" w14:textId="0C42C14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B0ADA2A" w14:textId="27DE547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</w:tr>
      <w:tr w:rsidR="00207B02" w:rsidRPr="00F43854" w14:paraId="14B75CC5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E953942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6913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C28AF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810" w:type="dxa"/>
          </w:tcPr>
          <w:p w14:paraId="4B5923F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C530C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7.9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ECA2F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9350724" w14:textId="4CA4E98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57</w:t>
            </w:r>
          </w:p>
        </w:tc>
        <w:tc>
          <w:tcPr>
            <w:tcW w:w="810" w:type="dxa"/>
            <w:vAlign w:val="bottom"/>
          </w:tcPr>
          <w:p w14:paraId="625FE45D" w14:textId="392C285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C8C065" w14:textId="77FCB05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4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78998CB" w14:textId="175B45F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78007369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96EADCF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5605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60EB98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</w:tcPr>
          <w:p w14:paraId="7DF0A6B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38B48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72E7E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938481C" w14:textId="6DA0046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10" w:type="dxa"/>
            <w:vAlign w:val="bottom"/>
          </w:tcPr>
          <w:p w14:paraId="7F335247" w14:textId="6E152ED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E87496" w14:textId="34057EE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6CD9600" w14:textId="23987E9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</w:tr>
      <w:tr w:rsidR="00207B02" w:rsidRPr="00F43854" w14:paraId="4B5A24E0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58752F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0627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094779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810" w:type="dxa"/>
          </w:tcPr>
          <w:p w14:paraId="2ABCF52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15F1C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3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E9F90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D0333D3" w14:textId="2ED7041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810" w:type="dxa"/>
            <w:vAlign w:val="bottom"/>
          </w:tcPr>
          <w:p w14:paraId="1EE7D48F" w14:textId="3DB374C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D2408D" w14:textId="51E3200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72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3032975" w14:textId="2C3CF02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</w:tr>
      <w:tr w:rsidR="00207B02" w:rsidRPr="00F43854" w14:paraId="4A5F271B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C458821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9320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84434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810" w:type="dxa"/>
          </w:tcPr>
          <w:p w14:paraId="5715430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B9F7C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64688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90A38C9" w14:textId="09C4EA9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810" w:type="dxa"/>
            <w:vAlign w:val="bottom"/>
          </w:tcPr>
          <w:p w14:paraId="483176FF" w14:textId="2894D66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AEF7C5" w14:textId="1151069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1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F63FFF5" w14:textId="38D5A95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</w:tr>
      <w:tr w:rsidR="00207B02" w:rsidRPr="00F43854" w14:paraId="640C89C3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6C0D2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076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F40680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810" w:type="dxa"/>
          </w:tcPr>
          <w:p w14:paraId="54E4BC5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1A854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7925E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52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CAEFE16" w14:textId="626906A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5</w:t>
            </w:r>
          </w:p>
        </w:tc>
        <w:tc>
          <w:tcPr>
            <w:tcW w:w="810" w:type="dxa"/>
            <w:vAlign w:val="bottom"/>
          </w:tcPr>
          <w:p w14:paraId="00564134" w14:textId="70F1356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1005A4" w14:textId="6C7671F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3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9B51C53" w14:textId="77CF1A2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1E-06</w:t>
            </w:r>
          </w:p>
        </w:tc>
      </w:tr>
      <w:tr w:rsidR="00207B02" w:rsidRPr="00F43854" w14:paraId="452ABBD5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00DE4C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941823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0F094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810" w:type="dxa"/>
          </w:tcPr>
          <w:p w14:paraId="1BE2BD5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87357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2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1B9F5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9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8BC25B7" w14:textId="72307C3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  <w:tc>
          <w:tcPr>
            <w:tcW w:w="810" w:type="dxa"/>
            <w:vAlign w:val="bottom"/>
          </w:tcPr>
          <w:p w14:paraId="14FFD345" w14:textId="7099CAE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58C639" w14:textId="170024B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0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9B94F7A" w14:textId="5F2BC51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6E-06</w:t>
            </w:r>
          </w:p>
        </w:tc>
      </w:tr>
      <w:tr w:rsidR="00207B02" w:rsidRPr="00F43854" w14:paraId="46351C56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374C348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9766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74600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</w:tcPr>
          <w:p w14:paraId="689488D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53797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671D0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4D24142" w14:textId="491B5F5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  <w:vAlign w:val="bottom"/>
          </w:tcPr>
          <w:p w14:paraId="311E4A08" w14:textId="5709620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0AF290" w14:textId="7B8E767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55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9088077" w14:textId="2D355C6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44E-06</w:t>
            </w:r>
          </w:p>
        </w:tc>
      </w:tr>
      <w:tr w:rsidR="00207B02" w:rsidRPr="00F43854" w14:paraId="6AFED1CC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8CF78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99958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01635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810" w:type="dxa"/>
          </w:tcPr>
          <w:p w14:paraId="2D4CE45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E0880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CEDF7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C5F26DA" w14:textId="3A25808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810" w:type="dxa"/>
            <w:vAlign w:val="bottom"/>
          </w:tcPr>
          <w:p w14:paraId="49625E80" w14:textId="1E0247E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D01E27" w14:textId="2362E30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421AD37" w14:textId="73277D3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5CC29487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C36F8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46892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0996D0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</w:tcPr>
          <w:p w14:paraId="18F84BC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7F1D6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96F7A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DA7A8F5" w14:textId="4BC0481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810" w:type="dxa"/>
            <w:vAlign w:val="bottom"/>
          </w:tcPr>
          <w:p w14:paraId="140994B0" w14:textId="588CA2C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99DF51" w14:textId="23AD82C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1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019118A" w14:textId="4CFC7D7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67E-06</w:t>
            </w:r>
          </w:p>
        </w:tc>
      </w:tr>
      <w:tr w:rsidR="00207B02" w:rsidRPr="00F43854" w14:paraId="3151B383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C8DE21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335595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7FE6C5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068FCD2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5BD3E4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0C35F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77E1ED6" w14:textId="2A9A185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3</w:t>
            </w:r>
          </w:p>
        </w:tc>
        <w:tc>
          <w:tcPr>
            <w:tcW w:w="810" w:type="dxa"/>
            <w:vAlign w:val="bottom"/>
          </w:tcPr>
          <w:p w14:paraId="6C71F219" w14:textId="264DD24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A619AAC" w14:textId="527FCFD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9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D77A069" w14:textId="0D6695F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25E-06</w:t>
            </w:r>
          </w:p>
        </w:tc>
      </w:tr>
      <w:tr w:rsidR="00207B02" w:rsidRPr="00F43854" w14:paraId="4AE6A9F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6607A7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37173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47D55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810" w:type="dxa"/>
          </w:tcPr>
          <w:p w14:paraId="04D052D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06824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FBFDF6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EE9C8C2" w14:textId="74A4526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810" w:type="dxa"/>
            <w:vAlign w:val="bottom"/>
          </w:tcPr>
          <w:p w14:paraId="49C7949D" w14:textId="128814A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9D3896" w14:textId="0C5504A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290750A" w14:textId="339362F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67E-06</w:t>
            </w:r>
          </w:p>
        </w:tc>
      </w:tr>
      <w:tr w:rsidR="00207B02" w:rsidRPr="00F43854" w14:paraId="615E6EE5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E14594E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764885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DB2CB9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810" w:type="dxa"/>
          </w:tcPr>
          <w:p w14:paraId="0F3A54C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D30AB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4FFA8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0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94C0A20" w14:textId="5EF9942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810" w:type="dxa"/>
            <w:vAlign w:val="bottom"/>
          </w:tcPr>
          <w:p w14:paraId="252D673C" w14:textId="098C387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DE3B11" w14:textId="34A0788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D8CE5F3" w14:textId="3847A55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25E-06</w:t>
            </w:r>
          </w:p>
        </w:tc>
      </w:tr>
      <w:tr w:rsidR="00207B02" w:rsidRPr="00F43854" w14:paraId="5BC3740C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D13C4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38525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03528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810" w:type="dxa"/>
          </w:tcPr>
          <w:p w14:paraId="6680F48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30EA4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2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998C5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CA92BD6" w14:textId="27B6781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810" w:type="dxa"/>
            <w:vAlign w:val="bottom"/>
          </w:tcPr>
          <w:p w14:paraId="110388F0" w14:textId="635FB84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A90AA5" w14:textId="0B3D72B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1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30A4345" w14:textId="2F9E189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0F701E5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447E339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02038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E4ED0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3.20</w:t>
            </w:r>
          </w:p>
        </w:tc>
        <w:tc>
          <w:tcPr>
            <w:tcW w:w="810" w:type="dxa"/>
          </w:tcPr>
          <w:p w14:paraId="5D651D6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25AA5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03E49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364E4F9" w14:textId="1E28BF0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3.08</w:t>
            </w:r>
          </w:p>
        </w:tc>
        <w:tc>
          <w:tcPr>
            <w:tcW w:w="810" w:type="dxa"/>
            <w:vAlign w:val="bottom"/>
          </w:tcPr>
          <w:p w14:paraId="20B0EAD1" w14:textId="6A2D3D5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2D1CE8" w14:textId="4F65D65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37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3BAC6F9" w14:textId="5F228F4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37E-06</w:t>
            </w:r>
          </w:p>
        </w:tc>
      </w:tr>
      <w:tr w:rsidR="00207B02" w:rsidRPr="00F43854" w14:paraId="410C8F82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49C2CE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84333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C33DB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10" w:type="dxa"/>
          </w:tcPr>
          <w:p w14:paraId="5822758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02DDA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FD6EC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56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28FF42D" w14:textId="1C343DE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810" w:type="dxa"/>
            <w:vAlign w:val="bottom"/>
          </w:tcPr>
          <w:p w14:paraId="47975669" w14:textId="6497A36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DAE1D9" w14:textId="10DD23A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75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F17044B" w14:textId="4BE0887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3E-06</w:t>
            </w:r>
          </w:p>
        </w:tc>
      </w:tr>
      <w:tr w:rsidR="00207B02" w:rsidRPr="00F43854" w14:paraId="4AB97BF7" w14:textId="77777777" w:rsidTr="00CA7F04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EA3509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13435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90166B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</w:tcPr>
          <w:p w14:paraId="55CD9EF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C59586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A24BD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74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F44C681" w14:textId="1B3713F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10" w:type="dxa"/>
            <w:vAlign w:val="bottom"/>
          </w:tcPr>
          <w:p w14:paraId="6C803AAC" w14:textId="28655E7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57C356" w14:textId="0EAE435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2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7ED6E9E" w14:textId="7FE1057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56E-06</w:t>
            </w:r>
          </w:p>
        </w:tc>
      </w:tr>
      <w:tr w:rsidR="00207B02" w:rsidRPr="00F43854" w14:paraId="7167A6C0" w14:textId="77777777" w:rsidTr="00CA7F04">
        <w:trPr>
          <w:trHeight w:val="212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8108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4798653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E2A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DA025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CB3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24E-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11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444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021094" w14:textId="2B05D72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042CAB8" w14:textId="53E6F61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67BD3A" w14:textId="4E595F5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58E-0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31F61" w14:textId="769C83B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72E-06</w:t>
            </w:r>
          </w:p>
        </w:tc>
      </w:tr>
    </w:tbl>
    <w:p w14:paraId="3074FDC6" w14:textId="77777777" w:rsidR="00C007DD" w:rsidRPr="005D3AD4" w:rsidRDefault="00C007DD" w:rsidP="00C007DD">
      <w:pPr>
        <w:rPr>
          <w:rFonts w:ascii="Times New Roman" w:hAnsi="Times New Roman" w:cs="Times New Roman"/>
        </w:rPr>
      </w:pPr>
    </w:p>
    <w:p w14:paraId="5511254C" w14:textId="4CA363C7" w:rsidR="00E21615" w:rsidRPr="005D3AD4" w:rsidRDefault="00E21615">
      <w:pPr>
        <w:rPr>
          <w:rFonts w:ascii="Times New Roman" w:hAnsi="Times New Roman" w:cs="Times New Roman"/>
        </w:rPr>
      </w:pPr>
      <w:r w:rsidRPr="005D3AD4">
        <w:rPr>
          <w:rFonts w:ascii="Times New Roman" w:hAnsi="Times New Roman" w:cs="Times New Roman"/>
        </w:rPr>
        <w:br w:type="page"/>
      </w:r>
    </w:p>
    <w:p w14:paraId="7B3A6156" w14:textId="011CBCCA" w:rsidR="00E21615" w:rsidRPr="005D3AD4" w:rsidRDefault="00E21615" w:rsidP="00E2161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Table 4</w:t>
      </w:r>
    </w:p>
    <w:p w14:paraId="09B513C9" w14:textId="0E7AC8F2" w:rsidR="00E21615" w:rsidRPr="005D3AD4" w:rsidRDefault="00E21615" w:rsidP="00E2161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D3AD4">
        <w:rPr>
          <w:rFonts w:ascii="Times New Roman" w:eastAsia="Times New Roman" w:hAnsi="Times New Roman" w:cs="Times New Roman"/>
          <w:b/>
          <w:bCs/>
          <w:color w:val="000000"/>
        </w:rPr>
        <w:t>Comparison of results from main versus sensitivity analysis controlling for child birthweight</w:t>
      </w:r>
    </w:p>
    <w:tbl>
      <w:tblPr>
        <w:tblpPr w:leftFromText="180" w:rightFromText="180" w:vertAnchor="page" w:horzAnchor="margin" w:tblpY="2701"/>
        <w:tblW w:w="9985" w:type="dxa"/>
        <w:tblLayout w:type="fixed"/>
        <w:tblLook w:val="04A0" w:firstRow="1" w:lastRow="0" w:firstColumn="1" w:lastColumn="0" w:noHBand="0" w:noVBand="1"/>
      </w:tblPr>
      <w:tblGrid>
        <w:gridCol w:w="1318"/>
        <w:gridCol w:w="1292"/>
        <w:gridCol w:w="810"/>
        <w:gridCol w:w="1104"/>
        <w:gridCol w:w="1203"/>
        <w:gridCol w:w="1293"/>
        <w:gridCol w:w="810"/>
        <w:gridCol w:w="1080"/>
        <w:gridCol w:w="1075"/>
      </w:tblGrid>
      <w:tr w:rsidR="00E21615" w:rsidRPr="00F43854" w14:paraId="228CB264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4BD19" w14:textId="77777777" w:rsidR="00E21615" w:rsidRPr="00F43854" w:rsidRDefault="00E21615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7089A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in Model</w:t>
            </w:r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1CF58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ensitivity Analysis </w:t>
            </w:r>
          </w:p>
          <w:p w14:paraId="0AEC33D2" w14:textId="5EA888C1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Child birthweight)</w:t>
            </w:r>
          </w:p>
        </w:tc>
      </w:tr>
      <w:tr w:rsidR="00E21615" w:rsidRPr="00F43854" w14:paraId="37DD1F18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7B86" w14:textId="77777777" w:rsidR="00E21615" w:rsidRPr="00F43854" w:rsidRDefault="00E21615" w:rsidP="00506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8B4F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  <w:p w14:paraId="65A4486A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A7AE7DE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15EE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FC9E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6F2DE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7B014B3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70000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raw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EC33" w14:textId="77777777" w:rsidR="00E21615" w:rsidRPr="00F43854" w:rsidRDefault="00E21615" w:rsidP="00506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</w:rPr>
            </w:pPr>
            <w:r w:rsidRPr="00F43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F438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 (FDR)</w:t>
            </w:r>
          </w:p>
        </w:tc>
      </w:tr>
      <w:tr w:rsidR="00207B02" w:rsidRPr="00F43854" w14:paraId="6194E727" w14:textId="77777777" w:rsidTr="00CA7F04">
        <w:trPr>
          <w:trHeight w:val="212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A8E5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13215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67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10C5A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8D2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4.26E-0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41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19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EE335" w14:textId="18E4442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6CF191C" w14:textId="629274B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030B22" w14:textId="7EE1496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9E-0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CEE787" w14:textId="3E5E853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03E-08</w:t>
            </w:r>
          </w:p>
        </w:tc>
      </w:tr>
      <w:tr w:rsidR="00207B02" w:rsidRPr="00F43854" w14:paraId="45A30881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874BD74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141530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194CF6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64E5681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D7847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66E-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00921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1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2F1F259" w14:textId="08164C0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0</w:t>
            </w:r>
          </w:p>
        </w:tc>
        <w:tc>
          <w:tcPr>
            <w:tcW w:w="810" w:type="dxa"/>
            <w:vAlign w:val="bottom"/>
          </w:tcPr>
          <w:p w14:paraId="36EB0052" w14:textId="279412E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782845" w14:textId="23CAA3E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7.30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CADE124" w14:textId="4B28A75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03E-08</w:t>
            </w:r>
          </w:p>
        </w:tc>
      </w:tr>
      <w:tr w:rsidR="00207B02" w:rsidRPr="00F43854" w14:paraId="6F236875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A8A2252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29770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53550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810" w:type="dxa"/>
          </w:tcPr>
          <w:p w14:paraId="57F1614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22CDC8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85E-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15A9D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02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021AC25" w14:textId="5A70730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810" w:type="dxa"/>
            <w:vAlign w:val="bottom"/>
          </w:tcPr>
          <w:p w14:paraId="36D5D7D7" w14:textId="76A5146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C62920" w14:textId="2FFDBB1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07E-0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1247830" w14:textId="71A91FE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03E-08</w:t>
            </w:r>
          </w:p>
        </w:tc>
      </w:tr>
      <w:tr w:rsidR="00207B02" w:rsidRPr="00F43854" w14:paraId="7EA6AD4F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C6B31F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013966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769820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810" w:type="dxa"/>
          </w:tcPr>
          <w:p w14:paraId="25AF80C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EBE13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2B675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187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828AAE8" w14:textId="26FA9BE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810" w:type="dxa"/>
            <w:vAlign w:val="bottom"/>
          </w:tcPr>
          <w:p w14:paraId="2B315D93" w14:textId="360BDAD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DF9B55" w14:textId="33FF3EB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3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056D7EE" w14:textId="0038E21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13E-06</w:t>
            </w:r>
          </w:p>
        </w:tc>
      </w:tr>
      <w:tr w:rsidR="00207B02" w:rsidRPr="00F43854" w14:paraId="53C7A25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53A676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877380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325D2F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</w:tcPr>
          <w:p w14:paraId="4D1AF5E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E58137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86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EF2AF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9515B04" w14:textId="773ADEA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42</w:t>
            </w:r>
          </w:p>
        </w:tc>
        <w:tc>
          <w:tcPr>
            <w:tcW w:w="810" w:type="dxa"/>
            <w:vAlign w:val="bottom"/>
          </w:tcPr>
          <w:p w14:paraId="411D9540" w14:textId="7FD7C2B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F38833" w14:textId="6215D8C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5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7BCDF19" w14:textId="21456C3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</w:tr>
      <w:tr w:rsidR="00207B02" w:rsidRPr="00F43854" w14:paraId="1C0CA979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CACB349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72776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66C7C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10" w:type="dxa"/>
          </w:tcPr>
          <w:p w14:paraId="1A0A98A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8EE84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70D82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022635B" w14:textId="287BA2C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810" w:type="dxa"/>
            <w:vAlign w:val="bottom"/>
          </w:tcPr>
          <w:p w14:paraId="524A838F" w14:textId="135611C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A5D533" w14:textId="7B2961F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48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7F0CD9B" w14:textId="7F560D4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1E-06</w:t>
            </w:r>
          </w:p>
        </w:tc>
      </w:tr>
      <w:tr w:rsidR="00207B02" w:rsidRPr="00F43854" w14:paraId="429A00D4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CCE4B98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22027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36C86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810" w:type="dxa"/>
          </w:tcPr>
          <w:p w14:paraId="2DB219F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9BD63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9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755F5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6D6A77D" w14:textId="2A2163E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2</w:t>
            </w:r>
          </w:p>
        </w:tc>
        <w:tc>
          <w:tcPr>
            <w:tcW w:w="810" w:type="dxa"/>
            <w:vAlign w:val="bottom"/>
          </w:tcPr>
          <w:p w14:paraId="23E44EAD" w14:textId="67F46F0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AB0011" w14:textId="7DA12D1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3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32E4F04" w14:textId="2347DF4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1E-06</w:t>
            </w:r>
          </w:p>
        </w:tc>
      </w:tr>
      <w:tr w:rsidR="00207B02" w:rsidRPr="00F43854" w14:paraId="49773966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91E9D95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1822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902B6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810" w:type="dxa"/>
          </w:tcPr>
          <w:p w14:paraId="33DEEDA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511A6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72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6FCF3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06D6858" w14:textId="5E03193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89</w:t>
            </w:r>
          </w:p>
        </w:tc>
        <w:tc>
          <w:tcPr>
            <w:tcW w:w="810" w:type="dxa"/>
            <w:vAlign w:val="bottom"/>
          </w:tcPr>
          <w:p w14:paraId="7048B901" w14:textId="2754762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EE4EAE" w14:textId="2B4C4AF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7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14D31AB" w14:textId="174D0D6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0E-06</w:t>
            </w:r>
          </w:p>
        </w:tc>
      </w:tr>
      <w:tr w:rsidR="00207B02" w:rsidRPr="00F43854" w14:paraId="7BB2B95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DE1D472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510939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A003D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10" w:type="dxa"/>
          </w:tcPr>
          <w:p w14:paraId="24BF19B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49F1B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9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CC00A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242FA50" w14:textId="37EB53E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4</w:t>
            </w:r>
          </w:p>
        </w:tc>
        <w:tc>
          <w:tcPr>
            <w:tcW w:w="810" w:type="dxa"/>
            <w:vAlign w:val="bottom"/>
          </w:tcPr>
          <w:p w14:paraId="7E89A680" w14:textId="6E456D6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C57BBB" w14:textId="28E3A2D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85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02878E6" w14:textId="02079F6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</w:tr>
      <w:tr w:rsidR="00207B02" w:rsidRPr="00F43854" w14:paraId="6919110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27E2344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07694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1BB28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10" w:type="dxa"/>
          </w:tcPr>
          <w:p w14:paraId="1D9DDD0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C3567E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15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DEF2C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F13FC60" w14:textId="59FFC27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10" w:type="dxa"/>
            <w:vAlign w:val="bottom"/>
          </w:tcPr>
          <w:p w14:paraId="3CC5F167" w14:textId="78826A2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CAC015" w14:textId="3FEB012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25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D3799EE" w14:textId="797BFA3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7E-06</w:t>
            </w:r>
          </w:p>
        </w:tc>
      </w:tr>
      <w:tr w:rsidR="00207B02" w:rsidRPr="00F43854" w14:paraId="1D7CF32A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B03EE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8074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68C35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</w:tcPr>
          <w:p w14:paraId="0B1B6BC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037DF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5.6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04A5E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05C7C36" w14:textId="43D3B2A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  <w:vAlign w:val="bottom"/>
          </w:tcPr>
          <w:p w14:paraId="6715E46E" w14:textId="3E2EFEF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E92E5F" w14:textId="3597EFF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7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5A4C742" w14:textId="243B76E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</w:tr>
      <w:tr w:rsidR="00207B02" w:rsidRPr="00F43854" w14:paraId="49E5D3D8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D8950F9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127789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7F43B9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810" w:type="dxa"/>
          </w:tcPr>
          <w:p w14:paraId="6F9E251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0176C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6.2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035F27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353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0A411C7" w14:textId="2B7AB58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810" w:type="dxa"/>
            <w:vAlign w:val="bottom"/>
          </w:tcPr>
          <w:p w14:paraId="714AE8DD" w14:textId="2BF7DE0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D463DD" w14:textId="20DE86F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05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C07FF9C" w14:textId="184DB28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4E-06</w:t>
            </w:r>
          </w:p>
        </w:tc>
      </w:tr>
      <w:tr w:rsidR="00207B02" w:rsidRPr="00F43854" w14:paraId="4716A4D9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FCECF3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45743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21AD3D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810" w:type="dxa"/>
          </w:tcPr>
          <w:p w14:paraId="6A3D7D0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F1550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54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58845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ADA461E" w14:textId="1D938AC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  <w:vAlign w:val="bottom"/>
          </w:tcPr>
          <w:p w14:paraId="42C0A312" w14:textId="5F0DE1B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33CCFE3" w14:textId="13EB90B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F003C4F" w14:textId="77C6650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01690E97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ABF064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2514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61A04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810" w:type="dxa"/>
          </w:tcPr>
          <w:p w14:paraId="454E714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D5C6E1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F80BC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FE967CC" w14:textId="403F189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  <w:tc>
          <w:tcPr>
            <w:tcW w:w="810" w:type="dxa"/>
            <w:vAlign w:val="bottom"/>
          </w:tcPr>
          <w:p w14:paraId="38400362" w14:textId="329969F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CE8D43" w14:textId="4F1B62B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9.17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10E01D5" w14:textId="111F30D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00E-06</w:t>
            </w:r>
          </w:p>
        </w:tc>
      </w:tr>
      <w:tr w:rsidR="00207B02" w:rsidRPr="00F43854" w14:paraId="6ABEFA8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66171E6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222886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5B637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810" w:type="dxa"/>
          </w:tcPr>
          <w:p w14:paraId="74049D0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0927F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8.30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4E92C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361E617" w14:textId="4F9ED96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10" w:type="dxa"/>
            <w:vAlign w:val="bottom"/>
          </w:tcPr>
          <w:p w14:paraId="7DC4B540" w14:textId="4283414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6A6197" w14:textId="68A6129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2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22EDC1C" w14:textId="74A1537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75E-06</w:t>
            </w:r>
          </w:p>
        </w:tc>
      </w:tr>
      <w:tr w:rsidR="00207B02" w:rsidRPr="00F43854" w14:paraId="05FE8F26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B9F185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23728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768E8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</w:tcPr>
          <w:p w14:paraId="1C46128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4298B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88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E8A69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84C35CA" w14:textId="1C06427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  <w:vAlign w:val="bottom"/>
          </w:tcPr>
          <w:p w14:paraId="7EB86A09" w14:textId="406C60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C8CB71" w14:textId="46231E9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3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9315E61" w14:textId="6C0CC2C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7E-06</w:t>
            </w:r>
          </w:p>
        </w:tc>
      </w:tr>
      <w:tr w:rsidR="00207B02" w:rsidRPr="00F43854" w14:paraId="0BDF49F2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1C66B77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6913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1572B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810" w:type="dxa"/>
          </w:tcPr>
          <w:p w14:paraId="45DEE96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AD68E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7.99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9EB7F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A0377B6" w14:textId="3731B6F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66</w:t>
            </w:r>
          </w:p>
        </w:tc>
        <w:tc>
          <w:tcPr>
            <w:tcW w:w="810" w:type="dxa"/>
            <w:vAlign w:val="bottom"/>
          </w:tcPr>
          <w:p w14:paraId="62144EF7" w14:textId="18BD91F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264F5E" w14:textId="4C595F7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91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8BFA9BC" w14:textId="4098C9D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0E-06</w:t>
            </w:r>
          </w:p>
        </w:tc>
      </w:tr>
      <w:tr w:rsidR="00207B02" w:rsidRPr="00F43854" w14:paraId="7D131A9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2488AE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5605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49C44C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</w:tcPr>
          <w:p w14:paraId="5A07E17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612AC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1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B410D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BF76A50" w14:textId="0944D76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  <w:vAlign w:val="bottom"/>
          </w:tcPr>
          <w:p w14:paraId="0DB66737" w14:textId="3B96922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A26F0A" w14:textId="1BB1606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6.34E-07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78AA61A" w14:textId="4083576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0E-06</w:t>
            </w:r>
          </w:p>
        </w:tc>
      </w:tr>
      <w:tr w:rsidR="00207B02" w:rsidRPr="00F43854" w14:paraId="131BEBE0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0F1242B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906270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0580B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810" w:type="dxa"/>
          </w:tcPr>
          <w:p w14:paraId="54284A1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B045F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9.33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7962F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4D53FDF" w14:textId="3107802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810" w:type="dxa"/>
            <w:vAlign w:val="bottom"/>
          </w:tcPr>
          <w:p w14:paraId="040007B6" w14:textId="1A724DB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347F5A" w14:textId="7ECC446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99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90655F1" w14:textId="09BDDE2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5111A6B8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134A460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19320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B92D2F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810" w:type="dxa"/>
          </w:tcPr>
          <w:p w14:paraId="5AB40A4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FAF04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0E0AD4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2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663922C" w14:textId="07CD135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33</w:t>
            </w:r>
          </w:p>
        </w:tc>
        <w:tc>
          <w:tcPr>
            <w:tcW w:w="810" w:type="dxa"/>
            <w:vAlign w:val="bottom"/>
          </w:tcPr>
          <w:p w14:paraId="74EB699D" w14:textId="2E1D4ED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3FAA38" w14:textId="7D682BD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16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371D553" w14:textId="53FFFA5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66E-06</w:t>
            </w:r>
          </w:p>
        </w:tc>
      </w:tr>
      <w:tr w:rsidR="00207B02" w:rsidRPr="00F43854" w14:paraId="4092B5AB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D35CB51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50763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3C5C08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810" w:type="dxa"/>
          </w:tcPr>
          <w:p w14:paraId="5478270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7D260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28E47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52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7D2523F" w14:textId="616AE38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  <w:vAlign w:val="bottom"/>
          </w:tcPr>
          <w:p w14:paraId="6AAA159F" w14:textId="356729C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0C73B1" w14:textId="2066681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40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ABF1B99" w14:textId="1E33F80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74E-06</w:t>
            </w:r>
          </w:p>
        </w:tc>
      </w:tr>
      <w:tr w:rsidR="00207B02" w:rsidRPr="00F43854" w14:paraId="5C4F7CB1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5028F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941823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940E01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810" w:type="dxa"/>
          </w:tcPr>
          <w:p w14:paraId="08E1304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0561B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2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8382F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49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7447933" w14:textId="5CA717A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0</w:t>
            </w:r>
          </w:p>
        </w:tc>
        <w:tc>
          <w:tcPr>
            <w:tcW w:w="810" w:type="dxa"/>
            <w:vAlign w:val="bottom"/>
          </w:tcPr>
          <w:p w14:paraId="28EA8533" w14:textId="51BAD20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04D00A" w14:textId="13B5035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74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BADF9A7" w14:textId="4AC0151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35E-06</w:t>
            </w:r>
          </w:p>
        </w:tc>
      </w:tr>
      <w:tr w:rsidR="00207B02" w:rsidRPr="00F43854" w14:paraId="00E7C873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6F8A68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89766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21DBE8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810" w:type="dxa"/>
          </w:tcPr>
          <w:p w14:paraId="4A22251E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F6C9F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AEDFF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7D2313D" w14:textId="1143D75C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810" w:type="dxa"/>
            <w:vAlign w:val="bottom"/>
          </w:tcPr>
          <w:p w14:paraId="15B7C156" w14:textId="0717E70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80C15B" w14:textId="224EF70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7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78693FA" w14:textId="45F6E62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7E-06</w:t>
            </w:r>
          </w:p>
        </w:tc>
      </w:tr>
      <w:tr w:rsidR="00207B02" w:rsidRPr="00F43854" w14:paraId="04593E59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01832C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99958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0120CF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810" w:type="dxa"/>
          </w:tcPr>
          <w:p w14:paraId="7F877CA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C6CDE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D583F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E344FED" w14:textId="72A9AEE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810" w:type="dxa"/>
            <w:vAlign w:val="bottom"/>
          </w:tcPr>
          <w:p w14:paraId="67EB35F3" w14:textId="3B06CFE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81990C" w14:textId="4A67A52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0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7D93F2C" w14:textId="2BE95B1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7E-06</w:t>
            </w:r>
          </w:p>
        </w:tc>
      </w:tr>
      <w:tr w:rsidR="00207B02" w:rsidRPr="00F43854" w14:paraId="7DF6BD75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B99B1F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446892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80D65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10" w:type="dxa"/>
          </w:tcPr>
          <w:p w14:paraId="26ABBEF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C9F12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34724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55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A11E2B8" w14:textId="72A79C8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810" w:type="dxa"/>
            <w:vAlign w:val="bottom"/>
          </w:tcPr>
          <w:p w14:paraId="0B337228" w14:textId="0F61F0DD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AF1CAE" w14:textId="0536B7D0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21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BEC293D" w14:textId="325835C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66E-06</w:t>
            </w:r>
          </w:p>
        </w:tc>
      </w:tr>
      <w:tr w:rsidR="00207B02" w:rsidRPr="00F43854" w14:paraId="544EC88E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DCF2976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335595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F768CBB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810" w:type="dxa"/>
          </w:tcPr>
          <w:p w14:paraId="520194F6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BC6F9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511E5F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4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AB04D70" w14:textId="232C9AF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78</w:t>
            </w:r>
          </w:p>
        </w:tc>
        <w:tc>
          <w:tcPr>
            <w:tcW w:w="810" w:type="dxa"/>
            <w:vAlign w:val="bottom"/>
          </w:tcPr>
          <w:p w14:paraId="48977C35" w14:textId="3B62070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84D1C5" w14:textId="1F364B5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4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0706E92" w14:textId="7D14FF5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7E-06</w:t>
            </w:r>
          </w:p>
        </w:tc>
      </w:tr>
      <w:tr w:rsidR="00207B02" w:rsidRPr="00F43854" w14:paraId="1106A024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D70D08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37173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FD3FF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810" w:type="dxa"/>
          </w:tcPr>
          <w:p w14:paraId="5D8C782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E9F5D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57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89F1A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2639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79079F4D" w14:textId="0141F14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810" w:type="dxa"/>
            <w:vAlign w:val="bottom"/>
          </w:tcPr>
          <w:p w14:paraId="347749CE" w14:textId="3AB39E7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572EFD" w14:textId="00F59CA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3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EB280DE" w14:textId="2995A9B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07E-06</w:t>
            </w:r>
          </w:p>
        </w:tc>
      </w:tr>
      <w:tr w:rsidR="00207B02" w:rsidRPr="00F43854" w14:paraId="746CA4B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63A303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764885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595F9D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810" w:type="dxa"/>
          </w:tcPr>
          <w:p w14:paraId="1CB5E081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727FD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A03AA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080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CF795DA" w14:textId="59D26B83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810" w:type="dxa"/>
            <w:vAlign w:val="bottom"/>
          </w:tcPr>
          <w:p w14:paraId="013C9CF9" w14:textId="17D2DA5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5EA898" w14:textId="69878E2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376822D" w14:textId="6D9BBE8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10E-06</w:t>
            </w:r>
          </w:p>
        </w:tc>
      </w:tr>
      <w:tr w:rsidR="00207B02" w:rsidRPr="00F43854" w14:paraId="32512533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6F8EB8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2638525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7125E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810" w:type="dxa"/>
          </w:tcPr>
          <w:p w14:paraId="0DC8438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D22F8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12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7670C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2D1BCF0" w14:textId="7873734E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810" w:type="dxa"/>
            <w:vAlign w:val="bottom"/>
          </w:tcPr>
          <w:p w14:paraId="534A2EEF" w14:textId="0F0E8A9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F7684E" w14:textId="1065660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9C0006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3.92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1695E3D" w14:textId="0AE9D322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17E-06</w:t>
            </w:r>
          </w:p>
        </w:tc>
      </w:tr>
      <w:tr w:rsidR="00207B02" w:rsidRPr="00F43854" w14:paraId="21BD5C38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0CE39A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002038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F846F1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3.20</w:t>
            </w:r>
          </w:p>
        </w:tc>
        <w:tc>
          <w:tcPr>
            <w:tcW w:w="810" w:type="dxa"/>
          </w:tcPr>
          <w:p w14:paraId="16A7F2E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1F088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597C144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31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9DE48CF" w14:textId="001B602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3.21</w:t>
            </w:r>
          </w:p>
        </w:tc>
        <w:tc>
          <w:tcPr>
            <w:tcW w:w="810" w:type="dxa"/>
            <w:vAlign w:val="bottom"/>
          </w:tcPr>
          <w:p w14:paraId="3F9C17D3" w14:textId="3BE817B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24ABF55" w14:textId="1D08FE01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85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89B1D3B" w14:textId="475583E9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8E-06</w:t>
            </w:r>
          </w:p>
        </w:tc>
      </w:tr>
      <w:tr w:rsidR="00207B02" w:rsidRPr="00F43854" w14:paraId="0424FC5D" w14:textId="77777777" w:rsidTr="00207B02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8878684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84333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2405C4F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10" w:type="dxa"/>
          </w:tcPr>
          <w:p w14:paraId="7A21FAF8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4A5E5C0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44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B6B9F4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561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ACA97A0" w14:textId="3544E33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810" w:type="dxa"/>
            <w:vAlign w:val="bottom"/>
          </w:tcPr>
          <w:p w14:paraId="6927A260" w14:textId="51E315F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8D2121" w14:textId="7D053AC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68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13CCA2D" w14:textId="36B26334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2.92E-06</w:t>
            </w:r>
          </w:p>
        </w:tc>
      </w:tr>
      <w:tr w:rsidR="00207B02" w:rsidRPr="00F43854" w14:paraId="6A4B3CE1" w14:textId="77777777" w:rsidTr="00CA7F04">
        <w:trPr>
          <w:trHeight w:val="212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F2315D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0213435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5C6B63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</w:tcPr>
          <w:p w14:paraId="2390B46C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6645AA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2.6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8B479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3748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946A54E" w14:textId="2ECE1C3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10" w:type="dxa"/>
            <w:vAlign w:val="bottom"/>
          </w:tcPr>
          <w:p w14:paraId="664075C7" w14:textId="0FCF2F1B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F34855" w14:textId="4CAE1E3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4.90E-0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D2AB413" w14:textId="74948865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5.05E-06</w:t>
            </w:r>
          </w:p>
        </w:tc>
      </w:tr>
      <w:tr w:rsidR="00207B02" w:rsidRPr="00F43854" w14:paraId="01A5BD1C" w14:textId="77777777" w:rsidTr="00CA7F04">
        <w:trPr>
          <w:trHeight w:val="212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6DE" w14:textId="77777777" w:rsidR="00207B02" w:rsidRPr="00F43854" w:rsidRDefault="00207B02" w:rsidP="00207B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cg14798653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3867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BE9485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88A2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3.24E-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249" w14:textId="77777777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eastAsia="Times New Roman" w:hAnsi="Times New Roman" w:cs="Times New Roman"/>
                <w:color w:val="000000"/>
              </w:rPr>
              <w:t>0.0444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9AAF6C" w14:textId="341D1A4F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9487EDA" w14:textId="1A4EC806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74902" w14:textId="4ECA3078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65E-0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8D8E6" w14:textId="014187FA" w:rsidR="00207B02" w:rsidRPr="00F43854" w:rsidRDefault="00207B02" w:rsidP="00207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854">
              <w:rPr>
                <w:rFonts w:ascii="Times New Roman" w:hAnsi="Times New Roman" w:cs="Times New Roman"/>
                <w:color w:val="000000"/>
              </w:rPr>
              <w:t>8.65E-06</w:t>
            </w:r>
          </w:p>
        </w:tc>
      </w:tr>
    </w:tbl>
    <w:p w14:paraId="4E548E92" w14:textId="77777777" w:rsidR="00E21615" w:rsidRPr="005D3AD4" w:rsidRDefault="00E21615" w:rsidP="00E21615">
      <w:pPr>
        <w:rPr>
          <w:rFonts w:ascii="Times New Roman" w:hAnsi="Times New Roman" w:cs="Times New Roman"/>
        </w:rPr>
      </w:pPr>
    </w:p>
    <w:p w14:paraId="3337B57E" w14:textId="29516B7B" w:rsidR="005D3AD4" w:rsidRPr="005D3AD4" w:rsidRDefault="005D3AD4">
      <w:pPr>
        <w:rPr>
          <w:rFonts w:ascii="Times New Roman" w:hAnsi="Times New Roman" w:cs="Times New Roman"/>
        </w:rPr>
      </w:pPr>
      <w:r w:rsidRPr="005D3AD4">
        <w:rPr>
          <w:rFonts w:ascii="Times New Roman" w:hAnsi="Times New Roman" w:cs="Times New Roman"/>
        </w:rPr>
        <w:br w:type="page"/>
      </w:r>
    </w:p>
    <w:p w14:paraId="3395091A" w14:textId="7AD6EAF7" w:rsidR="001610BE" w:rsidRPr="005D3AD4" w:rsidRDefault="005D3AD4">
      <w:pPr>
        <w:rPr>
          <w:rFonts w:ascii="Times New Roman" w:hAnsi="Times New Roman" w:cs="Times New Roman"/>
          <w:b/>
          <w:bCs/>
        </w:rPr>
      </w:pPr>
      <w:r w:rsidRPr="005D3AD4">
        <w:rPr>
          <w:rFonts w:ascii="Times New Roman" w:hAnsi="Times New Roman" w:cs="Times New Roman"/>
          <w:b/>
          <w:bCs/>
        </w:rPr>
        <w:lastRenderedPageBreak/>
        <w:t>Supplemental Figure 1</w:t>
      </w:r>
    </w:p>
    <w:p w14:paraId="1A310BE3" w14:textId="5CB55C70" w:rsidR="005D3AD4" w:rsidRPr="005D3AD4" w:rsidRDefault="005D3AD4">
      <w:pPr>
        <w:rPr>
          <w:rFonts w:ascii="Times New Roman" w:hAnsi="Times New Roman" w:cs="Times New Roman"/>
          <w:b/>
          <w:bCs/>
        </w:rPr>
      </w:pPr>
      <w:r w:rsidRPr="005D3AD4">
        <w:rPr>
          <w:rFonts w:ascii="Times New Roman" w:hAnsi="Times New Roman" w:cs="Times New Roman"/>
          <w:b/>
          <w:bCs/>
        </w:rPr>
        <w:t>QQ Plot and Inflation Statistics for Main Analysis</w:t>
      </w:r>
    </w:p>
    <w:p w14:paraId="303C0BF4" w14:textId="3D852EA8" w:rsidR="005D3AD4" w:rsidRPr="005D3AD4" w:rsidRDefault="00F73E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91E58C" wp14:editId="1533EB57">
                <wp:simplePos x="0" y="0"/>
                <wp:positionH relativeFrom="column">
                  <wp:posOffset>819150</wp:posOffset>
                </wp:positionH>
                <wp:positionV relativeFrom="paragraph">
                  <wp:posOffset>164465</wp:posOffset>
                </wp:positionV>
                <wp:extent cx="2343150" cy="6096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7DAFFB" w14:textId="3CE7C3C8" w:rsidR="00F73EA7" w:rsidRPr="00955FA3" w:rsidRDefault="00F73EA7" w:rsidP="00F73EA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55F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omic Inflation Factor = 1.57</w:t>
                            </w:r>
                          </w:p>
                          <w:p w14:paraId="3F8F95E3" w14:textId="06F00902" w:rsidR="00F73EA7" w:rsidRPr="00955FA3" w:rsidRDefault="00F73EA7" w:rsidP="00F73EA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955FA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Bacon Inflation = 0.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91E5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5pt;margin-top:12.95pt;width:184.5pt;height:4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" fillcolor="white [3201]" stroked="f" strokeweight=".5pt">
                <v:textbox>
                  <w:txbxContent>
                    <w:p w14:paraId="7A7DAFFB" w14:textId="3CE7C3C8" w:rsidR="00F73EA7" w:rsidRPr="00955FA3" w:rsidRDefault="00F73EA7" w:rsidP="00F73EA7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55FA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enomic Inflation Factor = 1.57</w:t>
                      </w:r>
                    </w:p>
                    <w:p w14:paraId="3F8F95E3" w14:textId="06F00902" w:rsidR="00F73EA7" w:rsidRPr="00955FA3" w:rsidRDefault="00F73EA7" w:rsidP="00F73EA7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4"/>
                          <w:szCs w:val="24"/>
                        </w:rPr>
                      </w:pPr>
                      <w:r w:rsidRPr="00955FA3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24"/>
                          <w:szCs w:val="24"/>
                        </w:rPr>
                        <w:t>Bacon Inflation = 0.86</w:t>
                      </w:r>
                    </w:p>
                  </w:txbxContent>
                </v:textbox>
              </v:shape>
            </w:pict>
          </mc:Fallback>
        </mc:AlternateContent>
      </w:r>
      <w:r w:rsidR="00B70CB5">
        <w:rPr>
          <w:rFonts w:ascii="Times New Roman" w:hAnsi="Times New Roman" w:cs="Times New Roman"/>
          <w:noProof/>
        </w:rPr>
        <w:drawing>
          <wp:inline distT="0" distB="0" distL="0" distR="0" wp14:anchorId="5AA598C5" wp14:editId="369DF47A">
            <wp:extent cx="5715000" cy="5219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7"/>
                    <a:stretch/>
                  </pic:blipFill>
                  <pic:spPr bwMode="auto">
                    <a:xfrm>
                      <a:off x="0" y="0"/>
                      <a:ext cx="57150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3AD4" w:rsidRPr="005D3AD4" w:rsidSect="00217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BE"/>
    <w:rsid w:val="000102A1"/>
    <w:rsid w:val="000E6FA3"/>
    <w:rsid w:val="001610BE"/>
    <w:rsid w:val="00207B02"/>
    <w:rsid w:val="0021037E"/>
    <w:rsid w:val="0021260B"/>
    <w:rsid w:val="00217C7B"/>
    <w:rsid w:val="00273659"/>
    <w:rsid w:val="004F7384"/>
    <w:rsid w:val="00520B17"/>
    <w:rsid w:val="005C0262"/>
    <w:rsid w:val="005D3AD4"/>
    <w:rsid w:val="00785A61"/>
    <w:rsid w:val="0085652A"/>
    <w:rsid w:val="008D39D3"/>
    <w:rsid w:val="00947AC2"/>
    <w:rsid w:val="00955FA3"/>
    <w:rsid w:val="00984ADF"/>
    <w:rsid w:val="00A93184"/>
    <w:rsid w:val="00B70CB5"/>
    <w:rsid w:val="00BA1C61"/>
    <w:rsid w:val="00C007DD"/>
    <w:rsid w:val="00CA7F04"/>
    <w:rsid w:val="00CF0EFE"/>
    <w:rsid w:val="00D13522"/>
    <w:rsid w:val="00D600F1"/>
    <w:rsid w:val="00DD18C2"/>
    <w:rsid w:val="00E132BC"/>
    <w:rsid w:val="00E21615"/>
    <w:rsid w:val="00F43854"/>
    <w:rsid w:val="00F7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9633"/>
  <w15:chartTrackingRefBased/>
  <w15:docId w15:val="{6468E219-55E1-4AEA-B633-A0C87CC3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2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CACD3-129E-48AD-B6F0-E00FFB25F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538</Words>
  <Characters>87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ta, Marie</dc:creator>
  <cp:keywords/>
  <dc:description/>
  <cp:lastModifiedBy>Camerota, Marie</cp:lastModifiedBy>
  <cp:revision>12</cp:revision>
  <dcterms:created xsi:type="dcterms:W3CDTF">2023-11-07T17:50:00Z</dcterms:created>
  <dcterms:modified xsi:type="dcterms:W3CDTF">2023-11-08T17:41:00Z</dcterms:modified>
</cp:coreProperties>
</file>